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6358D" w14:textId="15190C26" w:rsidR="00AE1632" w:rsidRPr="00DD1034" w:rsidRDefault="00AE1632" w:rsidP="00AE1632">
      <w:pPr>
        <w:rPr>
          <w:rFonts w:ascii="Times New Roman" w:hAnsi="Times New Roman" w:cs="Times New Roman"/>
          <w:sz w:val="24"/>
          <w:szCs w:val="24"/>
        </w:rPr>
      </w:pPr>
      <w:bookmarkStart w:id="0" w:name="_Hlk155879260"/>
      <w:r w:rsidRPr="00DD103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D10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1034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12218C">
        <w:rPr>
          <w:rFonts w:ascii="Times New Roman" w:hAnsi="Times New Roman" w:cs="Times New Roman"/>
          <w:sz w:val="24"/>
          <w:szCs w:val="24"/>
        </w:rPr>
        <w:t>RT-</w:t>
      </w:r>
      <w:r w:rsidR="00FB6011">
        <w:rPr>
          <w:rFonts w:ascii="Times New Roman" w:hAnsi="Times New Roman" w:cs="Times New Roman"/>
          <w:sz w:val="24"/>
          <w:szCs w:val="24"/>
        </w:rPr>
        <w:t>q</w:t>
      </w:r>
      <w:r w:rsidRPr="00DD1034">
        <w:rPr>
          <w:rFonts w:ascii="Times New Roman" w:hAnsi="Times New Roman" w:cs="Times New Roman"/>
          <w:sz w:val="24"/>
          <w:szCs w:val="24"/>
        </w:rPr>
        <w:t>PCR.</w:t>
      </w:r>
    </w:p>
    <w:bookmarkEnd w:id="0"/>
    <w:p w14:paraId="2E310A3C" w14:textId="77777777" w:rsidR="00AE1632" w:rsidRDefault="00AE1632" w:rsidP="00AE1632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660"/>
        <w:gridCol w:w="3449"/>
        <w:gridCol w:w="3277"/>
      </w:tblGrid>
      <w:tr w:rsidR="00AE1632" w:rsidRPr="005E57B4" w14:paraId="1A488309" w14:textId="77777777" w:rsidTr="00B17866">
        <w:trPr>
          <w:trHeight w:hRule="exact" w:val="567"/>
        </w:trPr>
        <w:tc>
          <w:tcPr>
            <w:tcW w:w="11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62797D" w14:textId="77777777" w:rsidR="00AE1632" w:rsidRPr="005E57B4" w:rsidRDefault="00AE1632" w:rsidP="00B17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7B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DB7426" w14:textId="77777777" w:rsidR="00AE1632" w:rsidRPr="005E57B4" w:rsidRDefault="00AE1632" w:rsidP="00B17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7B4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38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039112" w14:textId="77777777" w:rsidR="00AE1632" w:rsidRPr="005E57B4" w:rsidRDefault="00AE1632" w:rsidP="00B17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ward primer (5’-3’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36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E15360" w14:textId="77777777" w:rsidR="00AE1632" w:rsidRPr="005E57B4" w:rsidRDefault="00AE1632" w:rsidP="00B17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</w:rPr>
              <w:t>evers</w:t>
            </w:r>
            <w:r>
              <w:rPr>
                <w:rFonts w:ascii="Times New Roman" w:hAnsi="Times New Roman" w:cs="Times New Roman"/>
                <w:b/>
                <w:bCs/>
              </w:rPr>
              <w:t>e primer (5’-3’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AE1632" w:rsidRPr="005E57B4" w14:paraId="56999FA1" w14:textId="77777777" w:rsidTr="00967A86">
        <w:trPr>
          <w:trHeight w:hRule="exact" w:val="812"/>
        </w:trPr>
        <w:tc>
          <w:tcPr>
            <w:tcW w:w="1103" w:type="dxa"/>
            <w:tcBorders>
              <w:top w:val="single" w:sz="6" w:space="0" w:color="auto"/>
            </w:tcBorders>
            <w:vAlign w:val="center"/>
          </w:tcPr>
          <w:p w14:paraId="6AD7BF2B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67A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</w:t>
            </w:r>
            <w:r w:rsidRPr="00967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XS</w:t>
            </w:r>
            <w:proofErr w:type="spellEnd"/>
          </w:p>
        </w:tc>
        <w:tc>
          <w:tcPr>
            <w:tcW w:w="3338" w:type="dxa"/>
            <w:tcBorders>
              <w:top w:val="single" w:sz="6" w:space="0" w:color="auto"/>
            </w:tcBorders>
            <w:vAlign w:val="center"/>
          </w:tcPr>
          <w:p w14:paraId="71CDB8B9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VaccDscaff1-snap-gene-85.24</w:t>
            </w:r>
          </w:p>
        </w:tc>
        <w:tc>
          <w:tcPr>
            <w:tcW w:w="3875" w:type="dxa"/>
            <w:tcBorders>
              <w:top w:val="single" w:sz="6" w:space="0" w:color="auto"/>
            </w:tcBorders>
            <w:vAlign w:val="center"/>
          </w:tcPr>
          <w:p w14:paraId="7C3484D1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TGCTCCTCAGGACAGGCTAT</w:t>
            </w:r>
          </w:p>
        </w:tc>
        <w:tc>
          <w:tcPr>
            <w:tcW w:w="3681" w:type="dxa"/>
            <w:tcBorders>
              <w:top w:val="single" w:sz="6" w:space="0" w:color="auto"/>
            </w:tcBorders>
            <w:vAlign w:val="center"/>
          </w:tcPr>
          <w:p w14:paraId="05D8509F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CTCAAAGCCCCTACTGGTGG</w:t>
            </w:r>
          </w:p>
        </w:tc>
      </w:tr>
      <w:tr w:rsidR="00AE1632" w:rsidRPr="005E57B4" w14:paraId="49D10A13" w14:textId="77777777" w:rsidTr="00967A86">
        <w:trPr>
          <w:trHeight w:hRule="exact" w:val="804"/>
        </w:trPr>
        <w:tc>
          <w:tcPr>
            <w:tcW w:w="1103" w:type="dxa"/>
            <w:vAlign w:val="center"/>
          </w:tcPr>
          <w:p w14:paraId="5E8DC259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67A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c</w:t>
            </w:r>
            <w:r w:rsidRPr="00967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DR</w:t>
            </w:r>
            <w:proofErr w:type="spellEnd"/>
          </w:p>
        </w:tc>
        <w:tc>
          <w:tcPr>
            <w:tcW w:w="3338" w:type="dxa"/>
            <w:vAlign w:val="center"/>
          </w:tcPr>
          <w:p w14:paraId="7F65A885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VaccDscaff2-augustus-gene-421.30</w:t>
            </w:r>
          </w:p>
        </w:tc>
        <w:tc>
          <w:tcPr>
            <w:tcW w:w="3875" w:type="dxa"/>
            <w:vAlign w:val="center"/>
          </w:tcPr>
          <w:p w14:paraId="79FEEE80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TCGTGAAGAGCATGGCTGAG</w:t>
            </w:r>
          </w:p>
        </w:tc>
        <w:tc>
          <w:tcPr>
            <w:tcW w:w="3681" w:type="dxa"/>
            <w:vAlign w:val="center"/>
          </w:tcPr>
          <w:p w14:paraId="44108BD4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GAATTCCACGATCCTCCGCA</w:t>
            </w:r>
          </w:p>
        </w:tc>
      </w:tr>
      <w:tr w:rsidR="00AE1632" w:rsidRPr="005E57B4" w14:paraId="708CEE57" w14:textId="77777777" w:rsidTr="00967A86">
        <w:trPr>
          <w:trHeight w:hRule="exact" w:val="844"/>
        </w:trPr>
        <w:tc>
          <w:tcPr>
            <w:tcW w:w="1103" w:type="dxa"/>
            <w:vAlign w:val="center"/>
          </w:tcPr>
          <w:p w14:paraId="737C4E5F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67A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</w:t>
            </w:r>
            <w:r w:rsidRPr="00967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DR</w:t>
            </w:r>
            <w:proofErr w:type="spellEnd"/>
          </w:p>
        </w:tc>
        <w:tc>
          <w:tcPr>
            <w:tcW w:w="3338" w:type="dxa"/>
            <w:vAlign w:val="center"/>
          </w:tcPr>
          <w:p w14:paraId="02D779B1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VaccDscaff14-augustus-gene-366.23</w:t>
            </w:r>
          </w:p>
        </w:tc>
        <w:tc>
          <w:tcPr>
            <w:tcW w:w="3875" w:type="dxa"/>
            <w:vAlign w:val="center"/>
          </w:tcPr>
          <w:p w14:paraId="1F64336D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GCGATGTTGTGGTTTTGCCT</w:t>
            </w:r>
          </w:p>
        </w:tc>
        <w:tc>
          <w:tcPr>
            <w:tcW w:w="3681" w:type="dxa"/>
            <w:vAlign w:val="center"/>
          </w:tcPr>
          <w:p w14:paraId="621591F2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TTGTCGCTCTTGAGTGGCAT</w:t>
            </w:r>
          </w:p>
        </w:tc>
      </w:tr>
      <w:tr w:rsidR="00AE1632" w:rsidRPr="005E57B4" w14:paraId="1DD1DA72" w14:textId="77777777" w:rsidTr="00E63267">
        <w:trPr>
          <w:trHeight w:hRule="exact" w:val="732"/>
        </w:trPr>
        <w:tc>
          <w:tcPr>
            <w:tcW w:w="1103" w:type="dxa"/>
            <w:vAlign w:val="center"/>
          </w:tcPr>
          <w:p w14:paraId="69A0825A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67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cGGPS</w:t>
            </w:r>
            <w:proofErr w:type="spellEnd"/>
          </w:p>
        </w:tc>
        <w:tc>
          <w:tcPr>
            <w:tcW w:w="3338" w:type="dxa"/>
            <w:vAlign w:val="center"/>
          </w:tcPr>
          <w:p w14:paraId="4DB5B58C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VaccDscaff12-augustus-gene-75.22</w:t>
            </w:r>
          </w:p>
        </w:tc>
        <w:tc>
          <w:tcPr>
            <w:tcW w:w="3875" w:type="dxa"/>
            <w:vAlign w:val="center"/>
          </w:tcPr>
          <w:p w14:paraId="4F02A98E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GCCATGCGATACTCTCTGCT</w:t>
            </w:r>
          </w:p>
        </w:tc>
        <w:tc>
          <w:tcPr>
            <w:tcW w:w="3681" w:type="dxa"/>
            <w:vAlign w:val="center"/>
          </w:tcPr>
          <w:p w14:paraId="342F836E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ATCAGAAACTCCGGCGGAAG</w:t>
            </w:r>
          </w:p>
        </w:tc>
      </w:tr>
      <w:tr w:rsidR="00AE1632" w:rsidRPr="005E57B4" w14:paraId="5912B2B6" w14:textId="77777777" w:rsidTr="00B17866">
        <w:trPr>
          <w:trHeight w:hRule="exact" w:val="567"/>
        </w:trPr>
        <w:tc>
          <w:tcPr>
            <w:tcW w:w="1103" w:type="dxa"/>
            <w:vAlign w:val="center"/>
          </w:tcPr>
          <w:p w14:paraId="16B605D5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67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cGGPS</w:t>
            </w:r>
            <w:proofErr w:type="spellEnd"/>
          </w:p>
        </w:tc>
        <w:tc>
          <w:tcPr>
            <w:tcW w:w="3338" w:type="dxa"/>
            <w:vAlign w:val="center"/>
          </w:tcPr>
          <w:p w14:paraId="600A7B9E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VaccDscaff23-snap-gene-336.32</w:t>
            </w:r>
          </w:p>
        </w:tc>
        <w:tc>
          <w:tcPr>
            <w:tcW w:w="3875" w:type="dxa"/>
            <w:vAlign w:val="center"/>
          </w:tcPr>
          <w:p w14:paraId="0D3541EE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GCCTTCGCCTTCGAGTACAT</w:t>
            </w:r>
          </w:p>
        </w:tc>
        <w:tc>
          <w:tcPr>
            <w:tcW w:w="3681" w:type="dxa"/>
            <w:vAlign w:val="center"/>
          </w:tcPr>
          <w:p w14:paraId="4F2EFFA8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CACCTCGCGAACTTCCTCAA</w:t>
            </w:r>
          </w:p>
        </w:tc>
      </w:tr>
      <w:tr w:rsidR="00AE1632" w:rsidRPr="005E57B4" w14:paraId="7C1D9327" w14:textId="77777777" w:rsidTr="00B17866">
        <w:trPr>
          <w:trHeight w:hRule="exact" w:val="567"/>
        </w:trPr>
        <w:tc>
          <w:tcPr>
            <w:tcW w:w="1103" w:type="dxa"/>
            <w:vAlign w:val="center"/>
          </w:tcPr>
          <w:p w14:paraId="3D5ED26C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cTPS</w:t>
            </w:r>
          </w:p>
        </w:tc>
        <w:tc>
          <w:tcPr>
            <w:tcW w:w="3338" w:type="dxa"/>
            <w:vAlign w:val="center"/>
          </w:tcPr>
          <w:p w14:paraId="79BB5F0F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VaccDscaff4-snap-gene-178.35</w:t>
            </w:r>
          </w:p>
        </w:tc>
        <w:tc>
          <w:tcPr>
            <w:tcW w:w="3875" w:type="dxa"/>
            <w:vAlign w:val="center"/>
          </w:tcPr>
          <w:p w14:paraId="243ABCE2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TCTCGCAGCAAAGAGTGGAG</w:t>
            </w:r>
          </w:p>
        </w:tc>
        <w:tc>
          <w:tcPr>
            <w:tcW w:w="3681" w:type="dxa"/>
            <w:vAlign w:val="center"/>
          </w:tcPr>
          <w:p w14:paraId="7C6CFC72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CAACTGCCCAGAAGCAAACC</w:t>
            </w:r>
          </w:p>
        </w:tc>
      </w:tr>
      <w:tr w:rsidR="00AE1632" w:rsidRPr="005E57B4" w14:paraId="7A542A46" w14:textId="77777777" w:rsidTr="00B17866">
        <w:trPr>
          <w:trHeight w:hRule="exact" w:val="567"/>
        </w:trPr>
        <w:tc>
          <w:tcPr>
            <w:tcW w:w="1103" w:type="dxa"/>
            <w:vAlign w:val="center"/>
          </w:tcPr>
          <w:p w14:paraId="15A3352F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cUBC28</w:t>
            </w:r>
          </w:p>
        </w:tc>
        <w:tc>
          <w:tcPr>
            <w:tcW w:w="3338" w:type="dxa"/>
            <w:vAlign w:val="center"/>
          </w:tcPr>
          <w:p w14:paraId="313C02D9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875" w:type="dxa"/>
            <w:vAlign w:val="center"/>
          </w:tcPr>
          <w:p w14:paraId="66461034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CCATCCACTTCCCTCCAGATTATCCAT</w:t>
            </w:r>
          </w:p>
        </w:tc>
        <w:tc>
          <w:tcPr>
            <w:tcW w:w="3681" w:type="dxa"/>
            <w:vAlign w:val="center"/>
          </w:tcPr>
          <w:p w14:paraId="28E87EC6" w14:textId="77777777" w:rsidR="00AE1632" w:rsidRPr="00967A86" w:rsidRDefault="00AE1632" w:rsidP="00B17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A86">
              <w:rPr>
                <w:rFonts w:ascii="Times New Roman" w:hAnsi="Times New Roman" w:cs="Times New Roman"/>
                <w:sz w:val="18"/>
                <w:szCs w:val="18"/>
              </w:rPr>
              <w:t>ACAGATTGAGAGCAGCACCTTGGA</w:t>
            </w:r>
          </w:p>
        </w:tc>
      </w:tr>
    </w:tbl>
    <w:p w14:paraId="09E6B00D" w14:textId="77777777" w:rsidR="00AE1632" w:rsidRDefault="00AE1632" w:rsidP="00AE1632"/>
    <w:p w14:paraId="71FC967F" w14:textId="77777777" w:rsidR="00AE1632" w:rsidRDefault="00AE1632" w:rsidP="00AE1632">
      <w:r>
        <w:br w:type="page"/>
      </w:r>
    </w:p>
    <w:p w14:paraId="1D0A1B1D" w14:textId="2824A6BC" w:rsidR="00485AFF" w:rsidRDefault="00485AFF" w:rsidP="00FE5D4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E163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55879278"/>
      <w:r w:rsidRPr="00872B5C">
        <w:rPr>
          <w:rFonts w:ascii="Times New Roman" w:hAnsi="Times New Roman" w:cs="Times New Roman"/>
          <w:sz w:val="24"/>
          <w:szCs w:val="24"/>
        </w:rPr>
        <w:t xml:space="preserve">Effects of postharvest dehydration on basic </w:t>
      </w:r>
      <w:r w:rsidR="0012218C">
        <w:rPr>
          <w:rFonts w:ascii="Times New Roman" w:hAnsi="Times New Roman" w:cs="Times New Roman"/>
          <w:sz w:val="24"/>
          <w:szCs w:val="24"/>
        </w:rPr>
        <w:t xml:space="preserve">physiochemical </w:t>
      </w:r>
      <w:r w:rsidRPr="00872B5C">
        <w:rPr>
          <w:rFonts w:ascii="Times New Roman" w:hAnsi="Times New Roman" w:cs="Times New Roman"/>
          <w:sz w:val="24"/>
          <w:szCs w:val="24"/>
        </w:rPr>
        <w:t>parameters of berry, juice and wine</w:t>
      </w:r>
      <w:bookmarkEnd w:id="1"/>
      <w:r w:rsidR="0038439E">
        <w:rPr>
          <w:rFonts w:ascii="Times New Roman" w:hAnsi="Times New Roman" w:cs="Times New Roman"/>
          <w:sz w:val="24"/>
          <w:szCs w:val="24"/>
        </w:rPr>
        <w:t xml:space="preserve"> from fresh (CK) and partial dehydrated blueberries (WL30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07"/>
        <w:gridCol w:w="2389"/>
        <w:gridCol w:w="1417"/>
        <w:gridCol w:w="1915"/>
      </w:tblGrid>
      <w:tr w:rsidR="00485AFF" w:rsidRPr="00C05168" w14:paraId="13CE695B" w14:textId="77777777" w:rsidTr="0038439E">
        <w:trPr>
          <w:trHeight w:val="548"/>
          <w:jc w:val="center"/>
        </w:trPr>
        <w:tc>
          <w:tcPr>
            <w:tcW w:w="150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AC4F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38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35AB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B617E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915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7D7C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L30</w:t>
            </w:r>
          </w:p>
        </w:tc>
      </w:tr>
      <w:tr w:rsidR="00485AFF" w:rsidRPr="00C05168" w14:paraId="4676C95F" w14:textId="77777777" w:rsidTr="0038439E">
        <w:trPr>
          <w:trHeight w:val="548"/>
          <w:jc w:val="center"/>
        </w:trPr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C7D08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rr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85DB" w14:textId="77777777" w:rsidR="00485AFF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anthocyanins</w:t>
            </w:r>
          </w:p>
          <w:p w14:paraId="1A2CF668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/kg FW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B113" w14:textId="79CAC895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7±40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85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EFB4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3±80a</w:t>
            </w:r>
          </w:p>
        </w:tc>
      </w:tr>
      <w:tr w:rsidR="00485AFF" w:rsidRPr="00C05168" w14:paraId="406AA657" w14:textId="77777777" w:rsidTr="0038439E">
        <w:trPr>
          <w:trHeight w:val="548"/>
          <w:jc w:val="center"/>
        </w:trPr>
        <w:tc>
          <w:tcPr>
            <w:tcW w:w="150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181A7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9EEB" w14:textId="77777777" w:rsidR="00485AFF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anthocyanins</w:t>
            </w:r>
          </w:p>
          <w:p w14:paraId="39CC81D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berr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51FF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±52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A09E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0±92b</w:t>
            </w:r>
          </w:p>
        </w:tc>
      </w:tr>
      <w:tr w:rsidR="00485AFF" w:rsidRPr="00C05168" w14:paraId="57D9CB38" w14:textId="77777777" w:rsidTr="0038439E">
        <w:trPr>
          <w:trHeight w:val="548"/>
          <w:jc w:val="center"/>
        </w:trPr>
        <w:tc>
          <w:tcPr>
            <w:tcW w:w="150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C2262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EE14" w14:textId="77777777" w:rsidR="00485AFF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henols</w:t>
            </w:r>
          </w:p>
          <w:p w14:paraId="769D655B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 GAE/kg FW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4A1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6±73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71AE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7±198a</w:t>
            </w:r>
          </w:p>
        </w:tc>
      </w:tr>
      <w:tr w:rsidR="00485AFF" w:rsidRPr="00C05168" w14:paraId="225EF15E" w14:textId="77777777" w:rsidTr="0038439E">
        <w:trPr>
          <w:trHeight w:val="548"/>
          <w:jc w:val="center"/>
        </w:trPr>
        <w:tc>
          <w:tcPr>
            <w:tcW w:w="150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60739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F46A" w14:textId="77777777" w:rsidR="00485AFF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henols</w:t>
            </w:r>
          </w:p>
          <w:p w14:paraId="00307721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 GAE/berr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E0B0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8±93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A684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0±131a</w:t>
            </w:r>
          </w:p>
        </w:tc>
      </w:tr>
      <w:tr w:rsidR="00485AFF" w:rsidRPr="00C05168" w14:paraId="5EB684F9" w14:textId="77777777" w:rsidTr="0038439E">
        <w:trPr>
          <w:trHeight w:val="548"/>
          <w:jc w:val="center"/>
        </w:trPr>
        <w:tc>
          <w:tcPr>
            <w:tcW w:w="150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E6DB4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361F7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ay ind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64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216D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26B2D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85AFF" w:rsidRPr="00C05168" w14:paraId="47EFA33A" w14:textId="77777777" w:rsidTr="0038439E">
        <w:trPr>
          <w:trHeight w:hRule="exact" w:val="397"/>
          <w:jc w:val="center"/>
        </w:trPr>
        <w:tc>
          <w:tcPr>
            <w:tcW w:w="1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182651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Juic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AD72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uble solids(°Bri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B4D9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7±0.15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B8C8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±0.17a</w:t>
            </w:r>
          </w:p>
        </w:tc>
      </w:tr>
      <w:tr w:rsidR="00485AFF" w:rsidRPr="00C05168" w14:paraId="2A04B6A8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5C85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0E32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gar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646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2±4.9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FE97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.3±3.5a</w:t>
            </w:r>
          </w:p>
        </w:tc>
      </w:tr>
      <w:tr w:rsidR="00485AFF" w:rsidRPr="00C05168" w14:paraId="06BA0C56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00FAB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D548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tratable acidity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13E8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±0.74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8292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±0.37a</w:t>
            </w:r>
          </w:p>
        </w:tc>
      </w:tr>
      <w:tr w:rsidR="00485AFF" w:rsidRPr="00C05168" w14:paraId="3E4EB306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7E4EF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6650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DB76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±0.01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13E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±0.05a</w:t>
            </w:r>
          </w:p>
        </w:tc>
      </w:tr>
      <w:tr w:rsidR="00485AFF" w:rsidRPr="00C05168" w14:paraId="3B008AEF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6B290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1FCC" w14:textId="77777777" w:rsidR="00485AFF" w:rsidRPr="00E63267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632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94B9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8±1.2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5F36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9±2.14a</w:t>
            </w:r>
          </w:p>
        </w:tc>
      </w:tr>
      <w:tr w:rsidR="00485AFF" w:rsidRPr="00C05168" w14:paraId="0D4AF0A0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ED775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54CE" w14:textId="77777777" w:rsidR="00485AFF" w:rsidRPr="00E63267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632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509C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9±0.88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281F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27±1.47b</w:t>
            </w:r>
          </w:p>
        </w:tc>
      </w:tr>
      <w:tr w:rsidR="00485AFF" w:rsidRPr="00C05168" w14:paraId="5ADE3837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DE8EB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D3B17" w14:textId="77777777" w:rsidR="00485AFF" w:rsidRPr="00E63267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632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0B247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8±2b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42E3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8±0.43a</w:t>
            </w:r>
          </w:p>
        </w:tc>
      </w:tr>
      <w:tr w:rsidR="00485AFF" w:rsidRPr="00C05168" w14:paraId="2DD0D791" w14:textId="77777777" w:rsidTr="0038439E">
        <w:trPr>
          <w:trHeight w:hRule="exact" w:val="397"/>
          <w:jc w:val="center"/>
        </w:trPr>
        <w:tc>
          <w:tcPr>
            <w:tcW w:w="1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F8B52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in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8D80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ual sugar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30A2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±0.57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751E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±0.41a</w:t>
            </w:r>
          </w:p>
        </w:tc>
      </w:tr>
      <w:tr w:rsidR="00485AFF" w:rsidRPr="00C05168" w14:paraId="6F7CC0B0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A9D15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0C71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tratable acidity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0E69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±0.34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B74D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6±0.66b</w:t>
            </w:r>
          </w:p>
        </w:tc>
      </w:tr>
      <w:tr w:rsidR="00485AFF" w:rsidRPr="00C05168" w14:paraId="5861EB2D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9173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C624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2426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±0.05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B42D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±0.02a</w:t>
            </w:r>
          </w:p>
        </w:tc>
      </w:tr>
      <w:tr w:rsidR="00485AFF" w:rsidRPr="00C05168" w14:paraId="0B3859AF" w14:textId="77777777" w:rsidTr="0038439E">
        <w:trPr>
          <w:trHeight w:hRule="exact" w:val="50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80C77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1961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anthocyanins (m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8A82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.6±24.4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891F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.9±20.2a</w:t>
            </w:r>
          </w:p>
        </w:tc>
      </w:tr>
      <w:tr w:rsidR="00485AFF" w:rsidRPr="00C05168" w14:paraId="54E749A3" w14:textId="77777777" w:rsidTr="0038439E">
        <w:trPr>
          <w:trHeight w:hRule="exact" w:val="699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545F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37AC" w14:textId="77777777" w:rsidR="00485AFF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henols</w:t>
            </w:r>
          </w:p>
          <w:p w14:paraId="01098466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g GAE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F865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3±47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357F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2±113a</w:t>
            </w:r>
          </w:p>
        </w:tc>
      </w:tr>
      <w:tr w:rsidR="00485AFF" w:rsidRPr="00C05168" w14:paraId="69B2A18A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0DFD6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E49D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an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vo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4D01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5±0.99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DD68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9±0.23a</w:t>
            </w:r>
          </w:p>
        </w:tc>
      </w:tr>
      <w:tr w:rsidR="00485AFF" w:rsidRPr="00C05168" w14:paraId="376F2505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C2545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7E6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SO</w:t>
            </w: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9041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0±0.90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E3DC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3±1.07a</w:t>
            </w:r>
          </w:p>
        </w:tc>
      </w:tr>
      <w:tr w:rsidR="00485AFF" w:rsidRPr="00C05168" w14:paraId="79D0DB28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C103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572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8EB0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17±1.06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DFE4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7±1.39a</w:t>
            </w:r>
          </w:p>
        </w:tc>
      </w:tr>
      <w:tr w:rsidR="00485AFF" w:rsidRPr="00C05168" w14:paraId="497A23A1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4899C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1E14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E17F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52±1.07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A546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9±1.37a</w:t>
            </w:r>
          </w:p>
        </w:tc>
      </w:tr>
      <w:tr w:rsidR="00485AFF" w:rsidRPr="00C05168" w14:paraId="09369B82" w14:textId="77777777" w:rsidTr="0038439E">
        <w:trPr>
          <w:trHeight w:hRule="exact" w:val="397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5AFF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CF783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059CB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1±0.49b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1AEAA" w14:textId="77777777" w:rsidR="00485AFF" w:rsidRPr="00C05168" w:rsidRDefault="00485AFF" w:rsidP="00485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51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9±0.49a</w:t>
            </w:r>
          </w:p>
        </w:tc>
      </w:tr>
    </w:tbl>
    <w:p w14:paraId="6830F126" w14:textId="77777777" w:rsidR="00485AFF" w:rsidRPr="00E568B8" w:rsidRDefault="00485AFF" w:rsidP="00485AFF">
      <w:pPr>
        <w:rPr>
          <w:rFonts w:ascii="Times New Roman" w:hAnsi="Times New Roman" w:cs="Times New Roman"/>
          <w:szCs w:val="21"/>
        </w:rPr>
      </w:pPr>
      <w:r w:rsidRPr="00E568B8">
        <w:rPr>
          <w:rFonts w:ascii="Times New Roman" w:hAnsi="Times New Roman" w:cs="Times New Roman"/>
          <w:szCs w:val="21"/>
          <w:vertAlign w:val="superscript"/>
        </w:rPr>
        <w:t>a</w:t>
      </w:r>
      <w:r w:rsidRPr="00E568B8">
        <w:rPr>
          <w:rFonts w:ascii="Times New Roman" w:hAnsi="Times New Roman" w:cs="Times New Roman"/>
          <w:szCs w:val="21"/>
        </w:rPr>
        <w:t xml:space="preserve"> Decay index: no decay = 1; decay berries </w:t>
      </w:r>
      <w:r w:rsidRPr="00E568B8">
        <w:rPr>
          <w:rFonts w:ascii="Times New Roman" w:hAnsi="Times New Roman" w:cs="Times New Roman" w:hint="eastAsia"/>
          <w:szCs w:val="21"/>
        </w:rPr>
        <w:t>&lt;</w:t>
      </w:r>
      <w:r w:rsidRPr="00E568B8">
        <w:rPr>
          <w:rFonts w:ascii="Times New Roman" w:hAnsi="Times New Roman" w:cs="Times New Roman"/>
          <w:szCs w:val="21"/>
        </w:rPr>
        <w:t xml:space="preserve"> 5% =2; decay berries &lt; 10% = 3; decay berries </w:t>
      </w:r>
      <w:r w:rsidRPr="00E568B8">
        <w:rPr>
          <w:rFonts w:ascii="Times New Roman" w:hAnsi="Times New Roman" w:cs="Times New Roman" w:hint="eastAsia"/>
          <w:szCs w:val="21"/>
        </w:rPr>
        <w:t>&lt;</w:t>
      </w:r>
      <w:r w:rsidRPr="00E568B8">
        <w:rPr>
          <w:rFonts w:ascii="Times New Roman" w:hAnsi="Times New Roman" w:cs="Times New Roman"/>
          <w:szCs w:val="21"/>
        </w:rPr>
        <w:t xml:space="preserve"> 20% = 4; decay berries &gt; 20% = 5.</w:t>
      </w:r>
    </w:p>
    <w:p w14:paraId="382518B9" w14:textId="21F52E54" w:rsidR="00485AFF" w:rsidRPr="00485AFF" w:rsidRDefault="00485AFF">
      <w:pPr>
        <w:rPr>
          <w:rFonts w:ascii="Times New Roman" w:hAnsi="Times New Roman" w:cs="Times New Roman"/>
          <w:szCs w:val="21"/>
        </w:rPr>
      </w:pPr>
      <w:r w:rsidRPr="00E568B8">
        <w:rPr>
          <w:rFonts w:ascii="Times New Roman" w:hAnsi="Times New Roman" w:cs="Times New Roman"/>
          <w:szCs w:val="21"/>
          <w:vertAlign w:val="superscript"/>
        </w:rPr>
        <w:t>b</w:t>
      </w:r>
      <w:r w:rsidRPr="00E568B8">
        <w:rPr>
          <w:rFonts w:ascii="Times New Roman" w:hAnsi="Times New Roman" w:cs="Times New Roman"/>
          <w:szCs w:val="21"/>
        </w:rPr>
        <w:t xml:space="preserve"> Different letters in the same row represent significant differences on the basis of Duncan’s multiple range test at </w:t>
      </w:r>
      <w:r w:rsidRPr="00E568B8">
        <w:rPr>
          <w:rFonts w:ascii="Times New Roman" w:hAnsi="Times New Roman" w:cs="Times New Roman"/>
          <w:i/>
          <w:iCs/>
          <w:szCs w:val="21"/>
        </w:rPr>
        <w:t>p</w:t>
      </w:r>
      <w:r w:rsidRPr="00E568B8">
        <w:rPr>
          <w:rFonts w:ascii="Times New Roman" w:hAnsi="Times New Roman" w:cs="Times New Roman"/>
          <w:szCs w:val="21"/>
        </w:rPr>
        <w:t xml:space="preserve"> &lt; 0.05.</w:t>
      </w:r>
    </w:p>
    <w:p w14:paraId="02A468C6" w14:textId="77777777" w:rsidR="00485AFF" w:rsidRDefault="00485AFF">
      <w:pPr>
        <w:rPr>
          <w:rFonts w:ascii="Times New Roman" w:hAnsi="Times New Roman" w:cs="Times New Roman"/>
          <w:sz w:val="24"/>
          <w:szCs w:val="24"/>
        </w:rPr>
        <w:sectPr w:rsidR="00485AFF" w:rsidSect="00DD4BD2">
          <w:pgSz w:w="12240" w:h="15840"/>
          <w:pgMar w:top="1440" w:right="1440" w:bottom="1440" w:left="1440" w:header="709" w:footer="709" w:gutter="0"/>
          <w:cols w:space="708"/>
          <w:docGrid w:type="linesAndChar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1720B9" w14:textId="0C9A82C6" w:rsidR="007D5A4D" w:rsidRDefault="00394CC1" w:rsidP="007D5A4D">
      <w:pPr>
        <w:rPr>
          <w:rFonts w:ascii="Times New Roman" w:hAnsi="Times New Roman" w:cs="Times New Roman"/>
          <w:sz w:val="24"/>
          <w:szCs w:val="24"/>
        </w:rPr>
      </w:pPr>
      <w:r w:rsidRPr="007D5A4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7D5A4D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485AF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D5A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55879324"/>
      <w:r w:rsidR="007D5A4D" w:rsidRPr="00B41955">
        <w:rPr>
          <w:rFonts w:ascii="Times New Roman" w:hAnsi="Times New Roman" w:cs="Times New Roman" w:hint="eastAsia"/>
          <w:sz w:val="24"/>
          <w:szCs w:val="24"/>
        </w:rPr>
        <w:t>C</w:t>
      </w:r>
      <w:r w:rsidR="007D5A4D" w:rsidRPr="00B41955">
        <w:rPr>
          <w:rFonts w:ascii="Times New Roman" w:hAnsi="Times New Roman" w:cs="Times New Roman"/>
          <w:sz w:val="24"/>
          <w:szCs w:val="24"/>
        </w:rPr>
        <w:t>oncentrations and relative odor activity values (</w:t>
      </w:r>
      <w:proofErr w:type="spellStart"/>
      <w:r w:rsidR="007D5A4D" w:rsidRPr="00B41955">
        <w:rPr>
          <w:rFonts w:ascii="Times New Roman" w:hAnsi="Times New Roman" w:cs="Times New Roman"/>
          <w:sz w:val="24"/>
          <w:szCs w:val="24"/>
        </w:rPr>
        <w:t>rOAVs</w:t>
      </w:r>
      <w:proofErr w:type="spellEnd"/>
      <w:r w:rsidR="007D5A4D" w:rsidRPr="00B41955">
        <w:rPr>
          <w:rFonts w:ascii="Times New Roman" w:hAnsi="Times New Roman" w:cs="Times New Roman"/>
          <w:sz w:val="24"/>
          <w:szCs w:val="24"/>
        </w:rPr>
        <w:t xml:space="preserve">) of phenylalanine-derived compounds and terpene identified in blueberry wines fermented from fresh </w:t>
      </w:r>
      <w:r w:rsidR="0038439E">
        <w:rPr>
          <w:rFonts w:ascii="Times New Roman" w:hAnsi="Times New Roman" w:cs="Times New Roman"/>
          <w:sz w:val="24"/>
          <w:szCs w:val="24"/>
        </w:rPr>
        <w:t>(CK</w:t>
      </w:r>
      <w:r w:rsidR="0038439E">
        <w:rPr>
          <w:rFonts w:ascii="Times New Roman" w:hAnsi="Times New Roman" w:cs="Times New Roman" w:hint="eastAsia"/>
          <w:sz w:val="24"/>
          <w:szCs w:val="24"/>
        </w:rPr>
        <w:t>)</w:t>
      </w:r>
      <w:r w:rsidR="007D5A4D" w:rsidRPr="00B41955">
        <w:rPr>
          <w:rFonts w:ascii="Times New Roman" w:hAnsi="Times New Roman" w:cs="Times New Roman"/>
          <w:sz w:val="24"/>
          <w:szCs w:val="24"/>
        </w:rPr>
        <w:t xml:space="preserve"> and partial dehydrated blueberries </w:t>
      </w:r>
      <w:r w:rsidR="0038439E">
        <w:rPr>
          <w:rFonts w:ascii="Times New Roman" w:hAnsi="Times New Roman" w:cs="Times New Roman" w:hint="eastAsia"/>
          <w:sz w:val="24"/>
          <w:szCs w:val="24"/>
        </w:rPr>
        <w:t>(</w:t>
      </w:r>
      <w:r w:rsidR="0038439E">
        <w:rPr>
          <w:rFonts w:ascii="Times New Roman" w:hAnsi="Times New Roman" w:cs="Times New Roman"/>
          <w:sz w:val="24"/>
          <w:szCs w:val="24"/>
        </w:rPr>
        <w:t xml:space="preserve">WL30) </w:t>
      </w:r>
      <w:r w:rsidR="007D5A4D" w:rsidRPr="00B41955">
        <w:rPr>
          <w:rFonts w:ascii="Times New Roman" w:hAnsi="Times New Roman" w:cs="Times New Roman"/>
          <w:sz w:val="24"/>
          <w:szCs w:val="24"/>
        </w:rPr>
        <w:t>by HS-SPME-GC/MS.</w:t>
      </w:r>
      <w:bookmarkEnd w:id="2"/>
    </w:p>
    <w:p w14:paraId="7C98A47A" w14:textId="284F1B5F" w:rsidR="005E57B4" w:rsidRPr="007D5A4D" w:rsidRDefault="005E57B4"/>
    <w:tbl>
      <w:tblPr>
        <w:tblW w:w="129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9"/>
        <w:gridCol w:w="1082"/>
        <w:gridCol w:w="831"/>
        <w:gridCol w:w="1313"/>
        <w:gridCol w:w="1843"/>
        <w:gridCol w:w="1777"/>
        <w:gridCol w:w="1745"/>
        <w:gridCol w:w="222"/>
        <w:gridCol w:w="1039"/>
        <w:gridCol w:w="1039"/>
      </w:tblGrid>
      <w:tr w:rsidR="00873834" w:rsidRPr="00241590" w14:paraId="0A6F5049" w14:textId="77777777" w:rsidTr="00873834">
        <w:trPr>
          <w:trHeight w:val="310"/>
          <w:jc w:val="center"/>
        </w:trPr>
        <w:tc>
          <w:tcPr>
            <w:tcW w:w="206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8A927A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mpound</w:t>
            </w:r>
          </w:p>
        </w:tc>
        <w:tc>
          <w:tcPr>
            <w:tcW w:w="108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224843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S</w:t>
            </w:r>
          </w:p>
        </w:tc>
        <w:tc>
          <w:tcPr>
            <w:tcW w:w="83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3AF074" w14:textId="76413664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I</w:t>
            </w:r>
            <w:r w:rsidRPr="008330C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8330C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827823C" w14:textId="28DD128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hreshold</w:t>
            </w:r>
            <w:r w:rsidRPr="008330C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8330C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  <w:t>(</w:t>
            </w:r>
            <w:proofErr w:type="spellStart"/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μg</w:t>
            </w:r>
            <w:proofErr w:type="spellEnd"/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/L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EBC077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roma descriptors</w:t>
            </w:r>
          </w:p>
        </w:tc>
        <w:tc>
          <w:tcPr>
            <w:tcW w:w="3522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767D79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ncentrations (</w:t>
            </w:r>
            <w:proofErr w:type="spellStart"/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μg</w:t>
            </w:r>
            <w:proofErr w:type="spellEnd"/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/L)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14:paraId="068CF584" w14:textId="77777777" w:rsidR="00873834" w:rsidRPr="008330C9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7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B87BB9" w14:textId="02EAD8D4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330C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</w:t>
            </w: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AV</w:t>
            </w:r>
          </w:p>
        </w:tc>
      </w:tr>
      <w:tr w:rsidR="00873834" w:rsidRPr="00241590" w14:paraId="6E4281D9" w14:textId="77777777" w:rsidTr="00873834">
        <w:trPr>
          <w:trHeight w:val="518"/>
          <w:jc w:val="center"/>
        </w:trPr>
        <w:tc>
          <w:tcPr>
            <w:tcW w:w="2069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B67BF75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628DB87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31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87A6C6F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13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B9EC67A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530FC3A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4928F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K</w:t>
            </w:r>
          </w:p>
        </w:tc>
        <w:tc>
          <w:tcPr>
            <w:tcW w:w="17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B57B26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WL3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9A6D089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423E78" w14:textId="131577EF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K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633704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WL30</w:t>
            </w:r>
          </w:p>
        </w:tc>
      </w:tr>
      <w:tr w:rsidR="00873834" w:rsidRPr="009C0044" w14:paraId="06128421" w14:textId="77777777" w:rsidTr="00873834">
        <w:trPr>
          <w:trHeight w:val="310"/>
          <w:jc w:val="center"/>
        </w:trPr>
        <w:tc>
          <w:tcPr>
            <w:tcW w:w="10660" w:type="dxa"/>
            <w:gridSpan w:val="7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7C432B" w14:textId="22ACC8A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enylalanine</w:t>
            </w:r>
            <w:r w:rsidRPr="008330C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derived compounds</w:t>
            </w:r>
          </w:p>
        </w:tc>
        <w:tc>
          <w:tcPr>
            <w:tcW w:w="222" w:type="dxa"/>
            <w:tcBorders>
              <w:top w:val="nil"/>
            </w:tcBorders>
          </w:tcPr>
          <w:p w14:paraId="050FF66F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97A4D" w14:textId="7AEA2EBD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459FDC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73834" w:rsidRPr="00241590" w14:paraId="312E08F7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F63AB3A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Methyl salicylat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DAC7D4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936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4DEE65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95.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1BF7322" w14:textId="203F9630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71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[1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B09C0A" w14:textId="6CF6A2A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Peppermint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5F30C8" w14:textId="284A9468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.22±1.96b</w:t>
            </w:r>
            <w:r w:rsidRPr="009542A0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0DF39F5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6.84±3.34a</w:t>
            </w:r>
          </w:p>
        </w:tc>
        <w:tc>
          <w:tcPr>
            <w:tcW w:w="222" w:type="dxa"/>
          </w:tcPr>
          <w:p w14:paraId="1CD9D18E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EBF228E" w14:textId="638267ED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59D5E0D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38</w:t>
            </w:r>
          </w:p>
        </w:tc>
      </w:tr>
      <w:tr w:rsidR="00873834" w:rsidRPr="00241590" w14:paraId="26FFC5D8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E1AC977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Benzaldehy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4AFBCF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052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4F1F8D3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60.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1E37213" w14:textId="6B1CAB3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BF7F4" w14:textId="67CAF87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384163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81±0.18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0D544BBE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1.26±6.02a</w:t>
            </w:r>
          </w:p>
        </w:tc>
        <w:tc>
          <w:tcPr>
            <w:tcW w:w="222" w:type="dxa"/>
          </w:tcPr>
          <w:p w14:paraId="5E3AAA25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5EA67C0" w14:textId="6481AF9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C9B25A3" w14:textId="02F6CF9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0D47748B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D55AAF6" w14:textId="1E3949C1" w:rsidR="00873834" w:rsidRPr="009C0044" w:rsidRDefault="00146600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146600">
              <w:rPr>
                <w:rFonts w:ascii="Times New Roman" w:eastAsia="等线" w:hAnsi="Times New Roman" w:cs="Times New Roman"/>
                <w:kern w:val="0"/>
                <w:szCs w:val="21"/>
              </w:rPr>
              <w:t>henylethan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A8C81C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6012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5A692F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12.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6820005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4000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[2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47B8BF" w14:textId="4CCAA70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Rose, honey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877E2E" w14:textId="280DA0C4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80±1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F00A239" w14:textId="43A72CA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47a</w:t>
            </w:r>
          </w:p>
        </w:tc>
        <w:tc>
          <w:tcPr>
            <w:tcW w:w="222" w:type="dxa"/>
          </w:tcPr>
          <w:p w14:paraId="3858B57B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65C33C2" w14:textId="1026B775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A3A652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14</w:t>
            </w:r>
          </w:p>
        </w:tc>
      </w:tr>
      <w:tr w:rsidR="00873834" w:rsidRPr="00241590" w14:paraId="1FBCF462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94EB724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Phenethyl acetat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BD48DD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345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4530A17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55.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0B6CDAD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5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[3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FD3DF7" w14:textId="1576809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Rose, honey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13EF79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5.27±2.91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7ACFA93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66.58±2.67a</w:t>
            </w:r>
          </w:p>
        </w:tc>
        <w:tc>
          <w:tcPr>
            <w:tcW w:w="222" w:type="dxa"/>
          </w:tcPr>
          <w:p w14:paraId="32AFDB3D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215C55F" w14:textId="11C7A273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41CF5D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27</w:t>
            </w:r>
          </w:p>
        </w:tc>
      </w:tr>
      <w:tr w:rsidR="00873834" w:rsidRPr="00241590" w14:paraId="11008679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EF82606" w14:textId="31C55328" w:rsidR="00873834" w:rsidRPr="009C0044" w:rsidRDefault="000C0458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  <w:r w:rsidRPr="000C0458">
              <w:rPr>
                <w:rFonts w:ascii="Times New Roman" w:eastAsia="等线" w:hAnsi="Times New Roman" w:cs="Times New Roman"/>
                <w:kern w:val="0"/>
                <w:szCs w:val="21"/>
              </w:rPr>
              <w:t>thyl phenylacetat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0D78688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197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50B46B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40.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E2662BD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[4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A6A0E3" w14:textId="164C639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Mint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076EF18" w14:textId="4BE8E802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4.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1.21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5DBF4242" w14:textId="106A31DA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6.5±22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22" w:type="dxa"/>
          </w:tcPr>
          <w:p w14:paraId="533AAC53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D5DD651" w14:textId="2CF52289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3F389F6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.66</w:t>
            </w:r>
          </w:p>
        </w:tc>
      </w:tr>
      <w:tr w:rsidR="00873834" w:rsidRPr="00241590" w14:paraId="68AF2D6A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C339D35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Benzyl alcoh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322DE8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051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BBEFC6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87.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8E64A85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00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[5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C5AC42" w14:textId="0B95086C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lmond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6E0E95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.34±0.72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8324338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6.68±0.93a</w:t>
            </w:r>
          </w:p>
        </w:tc>
        <w:tc>
          <w:tcPr>
            <w:tcW w:w="222" w:type="dxa"/>
          </w:tcPr>
          <w:p w14:paraId="4E179DC8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49940F" w14:textId="29A8DC49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0C1DFB0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&lt; 0.1</w:t>
            </w:r>
          </w:p>
        </w:tc>
      </w:tr>
      <w:tr w:rsidR="00873834" w:rsidRPr="00241590" w14:paraId="1CDEAE92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36E2A7B" w14:textId="61002F7B" w:rsidR="00873834" w:rsidRPr="009C0044" w:rsidRDefault="00AA074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AA0744">
              <w:rPr>
                <w:rFonts w:ascii="Times New Roman" w:eastAsia="等线" w:hAnsi="Times New Roman" w:cs="Times New Roman"/>
                <w:kern w:val="0"/>
                <w:szCs w:val="21"/>
              </w:rPr>
              <w:t>henylacetaldehy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4606488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278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FDA9E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21.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E6C878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[5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497C96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Flor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16C81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.12±0.04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B06F95E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4.84±1.69a</w:t>
            </w:r>
          </w:p>
        </w:tc>
        <w:tc>
          <w:tcPr>
            <w:tcW w:w="222" w:type="dxa"/>
          </w:tcPr>
          <w:p w14:paraId="077E22A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994AEA" w14:textId="4728E8F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.1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4DBBC9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4.84</w:t>
            </w:r>
          </w:p>
        </w:tc>
      </w:tr>
      <w:tr w:rsidR="00873834" w:rsidRPr="00241590" w14:paraId="1C440F98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FE637A9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erpene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DF231AD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F68872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8168E36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5A5E66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9E42C0D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117A9CA8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</w:tcPr>
          <w:p w14:paraId="282DE994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7D899C5" w14:textId="57B3CF8B" w:rsidR="00873834" w:rsidRPr="009C0044" w:rsidRDefault="00873834" w:rsidP="009C0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B8FF202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73834" w:rsidRPr="00241590" w14:paraId="0FC4343C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A16FE07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Isoterpinolene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F1C3B2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8663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915C3C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13.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3053C48" w14:textId="58B3E1A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66175" w14:textId="7A10CB5F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35B466" w14:textId="7C47071D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0.01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5E56804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29±0.08a</w:t>
            </w:r>
          </w:p>
        </w:tc>
        <w:tc>
          <w:tcPr>
            <w:tcW w:w="222" w:type="dxa"/>
          </w:tcPr>
          <w:p w14:paraId="224F6AA6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784DC3F" w14:textId="23CA489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F02214B" w14:textId="0F21F16E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72287127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5148A2E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Sabinen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006033E" w14:textId="46959B4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874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B7372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8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CCC37B4" w14:textId="2FAA7CBF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81A82A" w14:textId="6FDFCF9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61D40CE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6.03±0.84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B4BE7BD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31.82±2.17a</w:t>
            </w:r>
          </w:p>
        </w:tc>
        <w:tc>
          <w:tcPr>
            <w:tcW w:w="222" w:type="dxa"/>
          </w:tcPr>
          <w:p w14:paraId="2F187803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A0633BF" w14:textId="06922169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AFC0A6B" w14:textId="7913E0ED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2F99F2E2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489CD8C" w14:textId="082BD473" w:rsidR="00873834" w:rsidRPr="009C0044" w:rsidRDefault="0038439E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  <w:r w:rsidR="00873834"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Terpine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59F2863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986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5DD1E1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13.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ED8B7DE" w14:textId="1AFC4649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2931E" w14:textId="217C75A0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2A2CD13" w14:textId="596899A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0.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7AA23062" w14:textId="1CDADED4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3.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1.33a</w:t>
            </w:r>
          </w:p>
        </w:tc>
        <w:tc>
          <w:tcPr>
            <w:tcW w:w="222" w:type="dxa"/>
          </w:tcPr>
          <w:p w14:paraId="21D8D599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B2721AD" w14:textId="46E0318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743D046" w14:textId="1BD63FA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380AAB25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0079FB1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Cyme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F863019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2784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9F0376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21.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F89474C" w14:textId="0185162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811E42" w14:textId="02031D9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4726FF6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8.34±2.84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53E3417" w14:textId="5835E4D8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.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11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22" w:type="dxa"/>
          </w:tcPr>
          <w:p w14:paraId="237CADB1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E61482D" w14:textId="1844D3C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1A9674" w14:textId="4977F9B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0FE3FC93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C547D77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D-Limone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05DFB99" w14:textId="6F49F3FD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927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89ED5B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2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6638E8E" w14:textId="37C2F01E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0B6E7" w14:textId="4734A74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D55832D" w14:textId="58D3EB38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.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2.02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4962538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3.52±1.55a</w:t>
            </w:r>
          </w:p>
        </w:tc>
        <w:tc>
          <w:tcPr>
            <w:tcW w:w="222" w:type="dxa"/>
          </w:tcPr>
          <w:p w14:paraId="0016582E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1EC74F" w14:textId="1B64AB8F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AD1061B" w14:textId="5B0B15C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7C31901F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85D40CF" w14:textId="017BFE38" w:rsidR="00873834" w:rsidRPr="009C0044" w:rsidRDefault="0038439E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="00873834"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Phellandre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C8C21E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551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FCCF6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25.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BAD0592" w14:textId="64BD78E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BB8E7F" w14:textId="1B7007B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156A3E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.74±2.22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3D9F7C9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3.54±1.73a</w:t>
            </w:r>
          </w:p>
        </w:tc>
        <w:tc>
          <w:tcPr>
            <w:tcW w:w="222" w:type="dxa"/>
          </w:tcPr>
          <w:p w14:paraId="59C65ADC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C039609" w14:textId="044803CC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9FC411" w14:textId="4D148C02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73336C2A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472EE33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Eucalypt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828D499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7082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70C2A7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26.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DE86F0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1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[1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8F89B8A" w14:textId="01219B1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Eucalyptu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473CCDB" w14:textId="75EE7A3A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0.05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986D196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08±0.02a</w:t>
            </w:r>
          </w:p>
        </w:tc>
        <w:tc>
          <w:tcPr>
            <w:tcW w:w="222" w:type="dxa"/>
          </w:tcPr>
          <w:p w14:paraId="0FD2E5AD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4235423" w14:textId="1B2905DE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A5FAB16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98</w:t>
            </w:r>
          </w:p>
        </w:tc>
      </w:tr>
      <w:tr w:rsidR="00873834" w:rsidRPr="00241590" w14:paraId="68959B84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6C98D28" w14:textId="3FC71125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ans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Ocime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D3901C9" w14:textId="79C6B18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87831">
              <w:rPr>
                <w:rFonts w:ascii="Times New Roman" w:eastAsia="等线" w:hAnsi="Times New Roman" w:cs="Times New Roman"/>
                <w:kern w:val="0"/>
                <w:szCs w:val="21"/>
              </w:rPr>
              <w:t>37796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065616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35.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1214A3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[2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528A049" w14:textId="16601BF4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pple peel,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fruity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99B982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.85±0.49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5E6E716A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.20±0.97a</w:t>
            </w:r>
          </w:p>
        </w:tc>
        <w:tc>
          <w:tcPr>
            <w:tcW w:w="222" w:type="dxa"/>
          </w:tcPr>
          <w:p w14:paraId="6BB6E968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01CA66" w14:textId="005F867C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BE8232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37</w:t>
            </w:r>
          </w:p>
        </w:tc>
      </w:tr>
      <w:tr w:rsidR="00873834" w:rsidRPr="00241590" w14:paraId="15AA07C5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E7C119C" w14:textId="55F3EDE6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Ocime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8BC74C7" w14:textId="54CE0738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87831">
              <w:rPr>
                <w:rFonts w:ascii="Times New Roman" w:eastAsia="等线" w:hAnsi="Times New Roman" w:cs="Times New Roman"/>
                <w:kern w:val="0"/>
                <w:szCs w:val="21"/>
              </w:rPr>
              <w:t>138779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D8A75F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4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299C060" w14:textId="3007D702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760D0C" w14:textId="476DF784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DF6DF6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6.32±0.41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7C8A3FB8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6.25±1.14a</w:t>
            </w:r>
          </w:p>
        </w:tc>
        <w:tc>
          <w:tcPr>
            <w:tcW w:w="222" w:type="dxa"/>
          </w:tcPr>
          <w:p w14:paraId="6CC6176B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EBB6F60" w14:textId="1ACAAFC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7ACA7B1" w14:textId="0EA8ACCD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1D4E6367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6F8DB92" w14:textId="7CDCFB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γ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Terpine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40C431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985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5757A2D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55.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6DD077B" w14:textId="714A5B3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74F28B" w14:textId="409F128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98997CF" w14:textId="068D4DCE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25±0.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3E91CDD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8.35±1.89a</w:t>
            </w:r>
          </w:p>
        </w:tc>
        <w:tc>
          <w:tcPr>
            <w:tcW w:w="222" w:type="dxa"/>
          </w:tcPr>
          <w:p w14:paraId="1DD6A5E4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A91C129" w14:textId="2466FBCD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4AC33DC" w14:textId="45EF892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0050D119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63483025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cetopheno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36BF17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886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1ACC3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53.9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218B14C" w14:textId="40A5B56F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567240" w14:textId="7A8E132D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769B939" w14:textId="59CFD628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Tr</w:t>
            </w:r>
            <w:r w:rsidRPr="009542A0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DF3A47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72±0.39a</w:t>
            </w:r>
          </w:p>
        </w:tc>
        <w:tc>
          <w:tcPr>
            <w:tcW w:w="222" w:type="dxa"/>
          </w:tcPr>
          <w:p w14:paraId="3C7B681C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6F9B2B6" w14:textId="103AD7F4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449DA83" w14:textId="078848F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5CE5071D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7726913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is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Linalool oxi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B35D233" w14:textId="5A61AE7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5BEC">
              <w:rPr>
                <w:rFonts w:ascii="Times New Roman" w:eastAsia="等线" w:hAnsi="Times New Roman" w:cs="Times New Roman"/>
                <w:kern w:val="0"/>
                <w:szCs w:val="21"/>
              </w:rPr>
              <w:t>598933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ACDBDA7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68.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1F18250" w14:textId="57C3857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211E51" w14:textId="6899D06E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694C87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68±0.05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4DA67AD" w14:textId="77976868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0.45a</w:t>
            </w:r>
          </w:p>
        </w:tc>
        <w:tc>
          <w:tcPr>
            <w:tcW w:w="222" w:type="dxa"/>
          </w:tcPr>
          <w:p w14:paraId="0276FC79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C81C68" w14:textId="40651F8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CF6A357" w14:textId="0E68F05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555532AD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94EBA73" w14:textId="28128254" w:rsidR="00873834" w:rsidRPr="009C0044" w:rsidRDefault="0038439E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="00873834"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lo</w:t>
            </w:r>
            <w:proofErr w:type="spellEnd"/>
            <w:r w:rsidR="00873834"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="00873834"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cime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C53C297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67384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45CFB83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82.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E29B692" w14:textId="0030D7F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4DBAC3" w14:textId="0D4ADEA8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E027566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.17±0.13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F5EAA7C" w14:textId="0AD7C500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.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0.37a</w:t>
            </w:r>
          </w:p>
        </w:tc>
        <w:tc>
          <w:tcPr>
            <w:tcW w:w="222" w:type="dxa"/>
          </w:tcPr>
          <w:p w14:paraId="324F1654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DBF4E8F" w14:textId="6EC262A4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3592FF" w14:textId="24BA015E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03FB0205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0860238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Limonene epoxi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0100358" w14:textId="74408EB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5BEC">
              <w:rPr>
                <w:rFonts w:ascii="Times New Roman" w:eastAsia="等线" w:hAnsi="Times New Roman" w:cs="Times New Roman"/>
                <w:kern w:val="0"/>
                <w:szCs w:val="21"/>
              </w:rPr>
              <w:t>119592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15D417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69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1A5BE8F" w14:textId="4EE4C880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8C5A9A" w14:textId="46897E8C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97C99F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.61±0.37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1C2A7DC8" w14:textId="3B4B1F38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97±0.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22" w:type="dxa"/>
          </w:tcPr>
          <w:p w14:paraId="575574E3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282338" w14:textId="1D9424D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FDBF2B7" w14:textId="56409D0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76CFE874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F891B62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Linalo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9EC66D3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7870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319FE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99.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3CFD59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5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[6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74264B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Floral, lavender-lik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91F80CC" w14:textId="7DD04DF1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60.3±9.3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89CFFA8" w14:textId="7ADD0059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342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13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22" w:type="dxa"/>
          </w:tcPr>
          <w:p w14:paraId="4F89B255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A089916" w14:textId="058EBA32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7.3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6E5BEA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2.85</w:t>
            </w:r>
          </w:p>
        </w:tc>
      </w:tr>
      <w:tr w:rsidR="00873834" w:rsidRPr="00241590" w14:paraId="7E83894B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115978A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Nerol</w:t>
            </w:r>
            <w:proofErr w:type="spellEnd"/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xi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463441A" w14:textId="1FDF07E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D5BEC">
              <w:rPr>
                <w:rFonts w:ascii="Times New Roman" w:eastAsia="等线" w:hAnsi="Times New Roman" w:cs="Times New Roman"/>
                <w:kern w:val="0"/>
                <w:szCs w:val="21"/>
              </w:rPr>
              <w:t>17860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F387168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49.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363AC6D" w14:textId="72411F6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DA9F00" w14:textId="2E43E33C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B128ED5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55±0.02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1FE2DF6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89±0.09a</w:t>
            </w:r>
          </w:p>
        </w:tc>
        <w:tc>
          <w:tcPr>
            <w:tcW w:w="222" w:type="dxa"/>
          </w:tcPr>
          <w:p w14:paraId="28E76D18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361320" w14:textId="7B05CF1C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88ADE3" w14:textId="771C73DE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5E231A00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7370C6B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Rose oxi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5E41640" w14:textId="076F8222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55A8">
              <w:rPr>
                <w:rFonts w:ascii="Times New Roman" w:eastAsia="等线" w:hAnsi="Times New Roman" w:cs="Times New Roman"/>
                <w:kern w:val="0"/>
                <w:szCs w:val="21"/>
              </w:rPr>
              <w:t>1640943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A3663A1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08.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398CAD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[7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A977A8" w14:textId="003805AF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Floral, ros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B60700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.99±0.41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7DB68A1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.75±0.56a</w:t>
            </w:r>
          </w:p>
        </w:tc>
        <w:tc>
          <w:tcPr>
            <w:tcW w:w="222" w:type="dxa"/>
          </w:tcPr>
          <w:p w14:paraId="2C56F97D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EDC947B" w14:textId="28464F25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4.9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3923E6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8.75</w:t>
            </w:r>
          </w:p>
        </w:tc>
      </w:tr>
      <w:tr w:rsidR="00873834" w:rsidRPr="00241590" w14:paraId="65144FB4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3A95DFA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ndo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Borne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386E97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077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9B7ED39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68.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0147FDE" w14:textId="285326C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7A5187" w14:textId="4AB2A73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8964E68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3.76±0.39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94AC59F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.96±0.77a</w:t>
            </w:r>
          </w:p>
        </w:tc>
        <w:tc>
          <w:tcPr>
            <w:tcW w:w="222" w:type="dxa"/>
          </w:tcPr>
          <w:p w14:paraId="26FA54E6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8C366F" w14:textId="56AC31A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21119B8" w14:textId="65CA19E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76AC4573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7429E82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Terpinen-4-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1C7C435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6274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7BEFD1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77.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4FF70E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5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[8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9A63AB" w14:textId="4C3D67A9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Turpentine,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nutmeg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BEE8198" w14:textId="4202A6D3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6.31±3.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17EE8255" w14:textId="3230D494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03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±27.1a</w:t>
            </w:r>
          </w:p>
        </w:tc>
        <w:tc>
          <w:tcPr>
            <w:tcW w:w="222" w:type="dxa"/>
          </w:tcPr>
          <w:p w14:paraId="5FD49209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0AAFC0" w14:textId="0AB51433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052D6C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62</w:t>
            </w:r>
          </w:p>
        </w:tc>
      </w:tr>
      <w:tr w:rsidR="00873834" w:rsidRPr="00241590" w14:paraId="7C18BD48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9F135FA" w14:textId="1C8FEC64" w:rsidR="00873834" w:rsidRPr="009C0044" w:rsidRDefault="0038439E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873834"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Terpine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5B0928F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855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1F3508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92.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E64A64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50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[9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4ADE56" w14:textId="6ABEA33F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Lilac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1405119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50.67±3.18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5B740D56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76.73±1.86a</w:t>
            </w:r>
          </w:p>
        </w:tc>
        <w:tc>
          <w:tcPr>
            <w:tcW w:w="222" w:type="dxa"/>
          </w:tcPr>
          <w:p w14:paraId="0EBC2E71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E30939B" w14:textId="396264A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89B6258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31</w:t>
            </w:r>
          </w:p>
        </w:tc>
      </w:tr>
      <w:tr w:rsidR="00873834" w:rsidRPr="00241590" w14:paraId="31DB304E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C2261F9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is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Gerani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E15802C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625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9E2F559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22.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2EB173E" w14:textId="2F84EC50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E7A366" w14:textId="24E3A40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748641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1.14±2.43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54F2B61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8.51±1.45a</w:t>
            </w:r>
          </w:p>
        </w:tc>
        <w:tc>
          <w:tcPr>
            <w:tcW w:w="222" w:type="dxa"/>
          </w:tcPr>
          <w:p w14:paraId="497755F1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3FF1D1" w14:textId="7CE071B6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2CC700" w14:textId="7D1B7BAE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51D5ADF6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0D8E9FE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Citronell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C957DF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622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0DDAD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26.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4909AAF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0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[10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8AF0BB" w14:textId="6F1E3FAB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Rose, citru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F4228E0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0.75±4.8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826E54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0.53±17.03a</w:t>
            </w:r>
          </w:p>
        </w:tc>
        <w:tc>
          <w:tcPr>
            <w:tcW w:w="222" w:type="dxa"/>
          </w:tcPr>
          <w:p w14:paraId="4F1B7BF7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36AEB6" w14:textId="532BB715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7D92E65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91</w:t>
            </w:r>
          </w:p>
        </w:tc>
      </w:tr>
      <w:tr w:rsidR="00873834" w:rsidRPr="00241590" w14:paraId="2259278D" w14:textId="77777777" w:rsidTr="00873834">
        <w:trPr>
          <w:trHeight w:val="31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D7F84F8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Carvo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01CE652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9949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BCDBE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41.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B4C764C" w14:textId="35ABD8A8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630B7D" w14:textId="434640D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5BC980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9.96±9.93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F1FE675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0.38±3.17b</w:t>
            </w:r>
          </w:p>
        </w:tc>
        <w:tc>
          <w:tcPr>
            <w:tcW w:w="222" w:type="dxa"/>
          </w:tcPr>
          <w:p w14:paraId="139D45EC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5D8E1A7" w14:textId="2C42A41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C55CAFE" w14:textId="4EE9845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873834" w:rsidRPr="00241590" w14:paraId="68D95EBB" w14:textId="77777777" w:rsidTr="00873834">
        <w:trPr>
          <w:trHeight w:val="37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14F0551" w14:textId="77777777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Gerani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F8BDE00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0624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3D07D38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249.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060914E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[11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3B32D82" w14:textId="7F6057FA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Floral,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citru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BE5BBB4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33.03±4.99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575EBC4F" w14:textId="38697D8F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43.44±0.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22" w:type="dxa"/>
          </w:tcPr>
          <w:p w14:paraId="290840C2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86B0D52" w14:textId="29D69B15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EAEED5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21</w:t>
            </w:r>
          </w:p>
        </w:tc>
      </w:tr>
      <w:tr w:rsidR="00873834" w:rsidRPr="00241590" w14:paraId="34A712DB" w14:textId="77777777" w:rsidTr="00873834">
        <w:trPr>
          <w:trHeight w:val="348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61427C9" w14:textId="3FDBF108" w:rsidR="00873834" w:rsidRPr="009C0044" w:rsidRDefault="00873834" w:rsidP="009C0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-Damascenon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E4753E2" w14:textId="01DBF7DD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A55A8">
              <w:rPr>
                <w:rFonts w:ascii="Times New Roman" w:eastAsia="等线" w:hAnsi="Times New Roman" w:cs="Times New Roman"/>
                <w:kern w:val="0"/>
                <w:szCs w:val="21"/>
              </w:rPr>
              <w:t>2372693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16A0DB3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443.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C9C449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7 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[12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20080BF" w14:textId="6E79B6D5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ppl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ose,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oney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857C6B9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.45±0.18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0A6F8EEA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.19±0.28a</w:t>
            </w:r>
          </w:p>
        </w:tc>
        <w:tc>
          <w:tcPr>
            <w:tcW w:w="222" w:type="dxa"/>
          </w:tcPr>
          <w:p w14:paraId="05B4B225" w14:textId="77777777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4CA5A1B" w14:textId="7CE2D8B6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207.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1EFB95E" w14:textId="4A14541C" w:rsidR="00873834" w:rsidRPr="009C0044" w:rsidRDefault="00873834" w:rsidP="009C0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312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</w:tr>
      <w:tr w:rsidR="00873834" w:rsidRPr="00241590" w14:paraId="5FFB7A1E" w14:textId="77777777" w:rsidTr="00873834">
        <w:trPr>
          <w:trHeight w:val="320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88B2EE2" w14:textId="77777777" w:rsidR="00873834" w:rsidRPr="009C0044" w:rsidRDefault="00873834" w:rsidP="00C966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Cedro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E9246FA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7753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B9CB79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1669.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EBFB4F3" w14:textId="31BF1780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8DBFDE" w14:textId="7EFA1FED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068F94" w14:textId="77777777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98±0.08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EBED1C5" w14:textId="53C7F0B0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0.83±0.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C00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22" w:type="dxa"/>
          </w:tcPr>
          <w:p w14:paraId="23C92747" w14:textId="77777777" w:rsidR="0087383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824477" w14:textId="13A10853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895129" w14:textId="4A276914" w:rsidR="00873834" w:rsidRPr="009C0044" w:rsidRDefault="00873834" w:rsidP="00C966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</w:tbl>
    <w:p w14:paraId="4074F1AE" w14:textId="77777777" w:rsidR="00C50BD6" w:rsidRDefault="00C50BD6" w:rsidP="00C50BD6">
      <w:pPr>
        <w:spacing w:beforeLines="50" w:before="156" w:line="400" w:lineRule="exact"/>
        <w:rPr>
          <w:rFonts w:ascii="Times New Roman" w:eastAsia="等线" w:hAnsi="Times New Roman" w:cs="Times New Roman"/>
          <w:kern w:val="0"/>
          <w:szCs w:val="21"/>
        </w:rPr>
      </w:pPr>
      <w:r w:rsidRPr="009973F3">
        <w:rPr>
          <w:rFonts w:ascii="Times New Roman" w:eastAsia="等线" w:hAnsi="Times New Roman" w:cs="Times New Roman"/>
          <w:kern w:val="0"/>
          <w:szCs w:val="21"/>
          <w:vertAlign w:val="superscript"/>
        </w:rPr>
        <w:t>a</w:t>
      </w:r>
      <w:r w:rsidRPr="009973F3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gramStart"/>
      <w:r w:rsidRPr="009973F3">
        <w:rPr>
          <w:rFonts w:ascii="Times New Roman" w:eastAsia="等线" w:hAnsi="Times New Roman" w:cs="Times New Roman"/>
          <w:kern w:val="0"/>
          <w:szCs w:val="21"/>
        </w:rPr>
        <w:t>Retention indices</w:t>
      </w:r>
      <w:proofErr w:type="gramEnd"/>
      <w:r w:rsidRPr="009973F3">
        <w:rPr>
          <w:rFonts w:ascii="Times New Roman" w:eastAsia="等线" w:hAnsi="Times New Roman" w:cs="Times New Roman"/>
          <w:kern w:val="0"/>
          <w:szCs w:val="21"/>
        </w:rPr>
        <w:t xml:space="preserve"> on HP-5MS column.</w:t>
      </w:r>
    </w:p>
    <w:p w14:paraId="616871BB" w14:textId="77777777" w:rsidR="00C50BD6" w:rsidRDefault="00C50BD6" w:rsidP="00C50BD6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vertAlign w:val="superscript"/>
        </w:rPr>
        <w:t>b</w:t>
      </w:r>
      <w:r>
        <w:t xml:space="preserve"> </w:t>
      </w:r>
      <w:r>
        <w:rPr>
          <w:rFonts w:ascii="Times New Roman" w:eastAsia="等线" w:hAnsi="Times New Roman" w:cs="Times New Roman"/>
          <w:kern w:val="0"/>
          <w:szCs w:val="21"/>
        </w:rPr>
        <w:t>Odor thresholds obtained from references.</w:t>
      </w:r>
    </w:p>
    <w:p w14:paraId="7EE004BF" w14:textId="77777777" w:rsidR="00C50BD6" w:rsidRDefault="00C50BD6" w:rsidP="00C50BD6">
      <w:pPr>
        <w:rPr>
          <w:rFonts w:ascii="Times New Roman" w:eastAsia="等线" w:hAnsi="Times New Roman" w:cs="Times New Roman"/>
          <w:kern w:val="0"/>
          <w:szCs w:val="21"/>
        </w:rPr>
      </w:pPr>
      <w:r w:rsidRPr="006B1524">
        <w:rPr>
          <w:rFonts w:ascii="Times New Roman" w:eastAsia="等线" w:hAnsi="Times New Roman" w:cs="Times New Roman"/>
          <w:kern w:val="0"/>
          <w:szCs w:val="21"/>
          <w:vertAlign w:val="superscript"/>
        </w:rPr>
        <w:t>c</w:t>
      </w:r>
      <w:r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6B1524">
        <w:rPr>
          <w:rFonts w:ascii="Times New Roman" w:eastAsia="等线" w:hAnsi="Times New Roman" w:cs="Times New Roman"/>
          <w:kern w:val="0"/>
          <w:szCs w:val="21"/>
        </w:rPr>
        <w:t xml:space="preserve">Different letters in the same row means significant differences on the basis of Duncan’s multiple range test at </w:t>
      </w:r>
      <w:r w:rsidRPr="006B1524">
        <w:rPr>
          <w:rFonts w:ascii="Times New Roman" w:eastAsia="等线" w:hAnsi="Times New Roman" w:cs="Times New Roman"/>
          <w:i/>
          <w:iCs/>
          <w:kern w:val="0"/>
          <w:szCs w:val="21"/>
        </w:rPr>
        <w:t>p</w:t>
      </w:r>
      <w:r w:rsidRPr="006B1524">
        <w:rPr>
          <w:rFonts w:ascii="Times New Roman" w:eastAsia="等线" w:hAnsi="Times New Roman" w:cs="Times New Roman"/>
          <w:kern w:val="0"/>
          <w:szCs w:val="21"/>
        </w:rPr>
        <w:t xml:space="preserve"> &lt; 0.05.</w:t>
      </w:r>
    </w:p>
    <w:p w14:paraId="2331FF80" w14:textId="093CE32B" w:rsidR="00C50BD6" w:rsidRDefault="00C50BD6" w:rsidP="00C50BD6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  <w:vertAlign w:val="superscript"/>
        </w:rPr>
        <w:t>d</w:t>
      </w:r>
      <w:r>
        <w:rPr>
          <w:rFonts w:ascii="Times New Roman" w:eastAsia="等线" w:hAnsi="Times New Roman" w:cs="Times New Roman"/>
          <w:kern w:val="0"/>
          <w:szCs w:val="21"/>
        </w:rPr>
        <w:t xml:space="preserve"> Tr means trace concentration.</w:t>
      </w:r>
    </w:p>
    <w:p w14:paraId="6E643E65" w14:textId="77777777" w:rsidR="00027197" w:rsidRDefault="00027197" w:rsidP="00027197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 w:hint="eastAsia"/>
          <w:kern w:val="0"/>
          <w:szCs w:val="21"/>
        </w:rPr>
        <w:t>R</w:t>
      </w:r>
      <w:r>
        <w:rPr>
          <w:rFonts w:ascii="Times New Roman" w:eastAsia="等线" w:hAnsi="Times New Roman" w:cs="Times New Roman"/>
          <w:kern w:val="0"/>
          <w:szCs w:val="21"/>
        </w:rPr>
        <w:t>eferences:</w:t>
      </w:r>
    </w:p>
    <w:p w14:paraId="1D415262" w14:textId="3564B6DF" w:rsidR="00394CC1" w:rsidRDefault="0098756D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[1] </w:t>
      </w:r>
      <w:r w:rsidRPr="001917E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Gemert, L.J. (2011). Compilations of </w:t>
      </w:r>
      <w:proofErr w:type="spellStart"/>
      <w:r w:rsidRPr="001917E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dour</w:t>
      </w:r>
      <w:proofErr w:type="spellEnd"/>
      <w:r w:rsidRPr="001917E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threshold values in air, water &amp; other media (Second Enlarged and Revised Edition). </w:t>
      </w:r>
      <w:proofErr w:type="spellStart"/>
      <w:r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Oliemans</w:t>
      </w:r>
      <w:proofErr w:type="spellEnd"/>
      <w:r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Punter &amp; Partners BV</w:t>
      </w:r>
      <w:r w:rsidRPr="001917E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</w:p>
    <w:p w14:paraId="66351D04" w14:textId="42FC1BCB" w:rsidR="0098756D" w:rsidRDefault="0098756D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[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2] </w:t>
      </w:r>
      <w:r w:rsidR="00E83D5A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Ferreira, V., Lopez, R., Cacho, J.F. (2000). Quantitative determination of the odorants of young red wines from different grape varieties. </w:t>
      </w:r>
      <w:r w:rsidR="00E83D5A" w:rsidRPr="007B7070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Journal of the Science of Food and Agriculture</w:t>
      </w:r>
      <w:r w:rsidR="00E83D5A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="00E83D5A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80</w:t>
      </w:r>
      <w:r w:rsidR="00E83D5A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11), 1659–1667.</w:t>
      </w:r>
    </w:p>
    <w:p w14:paraId="409B0B74" w14:textId="14F6EDAA" w:rsidR="00E83D5A" w:rsidRDefault="00E83D5A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[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3] </w:t>
      </w:r>
      <w:r w:rsidR="00976C0F" w:rsidRPr="00F4393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Moyano, L., </w:t>
      </w:r>
      <w:proofErr w:type="spellStart"/>
      <w:r w:rsidR="00976C0F" w:rsidRPr="00F4393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Zea</w:t>
      </w:r>
      <w:proofErr w:type="spellEnd"/>
      <w:r w:rsidR="00976C0F" w:rsidRPr="00F4393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L., Moreno, J. A., &amp; Medina, M. (2010). Evaluation of the active odorants in Amontillado sherry wines during the aging process. </w:t>
      </w:r>
      <w:r w:rsidR="00976C0F" w:rsidRPr="00F4393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Journal of </w:t>
      </w:r>
      <w:r w:rsidR="00976C0F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A</w:t>
      </w:r>
      <w:r w:rsidR="00976C0F" w:rsidRPr="00F4393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gricultural and </w:t>
      </w:r>
      <w:r w:rsidR="00976C0F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</w:t>
      </w:r>
      <w:r w:rsidR="00976C0F" w:rsidRPr="00F4393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ood </w:t>
      </w:r>
      <w:r w:rsidR="00976C0F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</w:t>
      </w:r>
      <w:r w:rsidR="00976C0F" w:rsidRPr="00F43933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hemistry</w:t>
      </w:r>
      <w:r w:rsidR="00976C0F" w:rsidRPr="00F4393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="00976C0F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58</w:t>
      </w:r>
      <w:r w:rsidR="00976C0F" w:rsidRPr="00F4393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11), 6900-6904.</w:t>
      </w:r>
    </w:p>
    <w:p w14:paraId="376749E3" w14:textId="387B3631" w:rsidR="00976C0F" w:rsidRDefault="00976C0F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[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4] </w:t>
      </w:r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Wang, X. C., Li, A. H., </w:t>
      </w:r>
      <w:proofErr w:type="spellStart"/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izy</w:t>
      </w:r>
      <w:proofErr w:type="spellEnd"/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 M., Ullah, N., Sun, W. X., &amp; Tao, Y. S. (2017). Evaluation of aroma enhancement for “</w:t>
      </w:r>
      <w:proofErr w:type="spellStart"/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Ecolly</w:t>
      </w:r>
      <w:proofErr w:type="spellEnd"/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” dry white wines by mixed inoculation of selected </w:t>
      </w:r>
      <w:proofErr w:type="spellStart"/>
      <w:r w:rsidR="00206829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Rhodotorula</w:t>
      </w:r>
      <w:proofErr w:type="spellEnd"/>
      <w:r w:rsidR="00206829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206829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mucilaginosa</w:t>
      </w:r>
      <w:proofErr w:type="spellEnd"/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nd </w:t>
      </w:r>
      <w:r w:rsidR="00206829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Saccharomyces cerevisiae</w:t>
      </w:r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="0020682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206829" w:rsidRPr="007B7070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ood Chemistry</w:t>
      </w:r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</w:t>
      </w:r>
      <w:r w:rsidR="0020682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206829" w:rsidRPr="007B7070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228</w:t>
      </w:r>
      <w:r w:rsidR="00206829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 550-559.</w:t>
      </w:r>
    </w:p>
    <w:p w14:paraId="4A7D8364" w14:textId="41D15EDC" w:rsidR="00206829" w:rsidRDefault="0020682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[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5] </w:t>
      </w:r>
      <w:r w:rsidR="00314B85" w:rsidRPr="00FD23EE">
        <w:rPr>
          <w:rFonts w:ascii="Times New Roman" w:hAnsi="Times New Roman" w:cs="Times New Roman"/>
          <w:sz w:val="18"/>
          <w:szCs w:val="18"/>
        </w:rPr>
        <w:t>Escudero, A., Campo, E., Fariña, L., Cacho, J., &amp; Ferreira, V. (2007). Analytical characterization of the aroma of five premium red wines. Insights into the role of odor families and the concept of fruitiness of wines.</w:t>
      </w:r>
      <w:r w:rsidR="00314B85">
        <w:rPr>
          <w:rFonts w:ascii="Times New Roman" w:hAnsi="Times New Roman" w:cs="Times New Roman"/>
          <w:sz w:val="18"/>
          <w:szCs w:val="18"/>
        </w:rPr>
        <w:t xml:space="preserve"> </w:t>
      </w:r>
      <w:r w:rsidR="00314B85" w:rsidRPr="00696BBA">
        <w:rPr>
          <w:rFonts w:ascii="Times New Roman" w:hAnsi="Times New Roman" w:cs="Times New Roman"/>
          <w:i/>
          <w:iCs/>
          <w:sz w:val="18"/>
          <w:szCs w:val="18"/>
        </w:rPr>
        <w:t>Journal of Agricultural and Food Chemistry</w:t>
      </w:r>
      <w:r w:rsidR="00314B85" w:rsidRPr="00FD23EE">
        <w:rPr>
          <w:rFonts w:ascii="Times New Roman" w:hAnsi="Times New Roman" w:cs="Times New Roman"/>
          <w:sz w:val="18"/>
          <w:szCs w:val="18"/>
        </w:rPr>
        <w:t>,</w:t>
      </w:r>
      <w:r w:rsidR="00314B85">
        <w:rPr>
          <w:rFonts w:ascii="Times New Roman" w:hAnsi="Times New Roman" w:cs="Times New Roman"/>
          <w:sz w:val="18"/>
          <w:szCs w:val="18"/>
        </w:rPr>
        <w:t xml:space="preserve"> </w:t>
      </w:r>
      <w:r w:rsidR="00314B85" w:rsidRPr="00696BBA">
        <w:rPr>
          <w:rFonts w:ascii="Times New Roman" w:hAnsi="Times New Roman" w:cs="Times New Roman"/>
          <w:i/>
          <w:iCs/>
          <w:sz w:val="18"/>
          <w:szCs w:val="18"/>
        </w:rPr>
        <w:t>55</w:t>
      </w:r>
      <w:r w:rsidR="00314B85" w:rsidRPr="00FD23EE">
        <w:rPr>
          <w:rFonts w:ascii="Times New Roman" w:hAnsi="Times New Roman" w:cs="Times New Roman"/>
          <w:sz w:val="18"/>
          <w:szCs w:val="18"/>
        </w:rPr>
        <w:t>(11), 4501-4510.</w:t>
      </w:r>
    </w:p>
    <w:p w14:paraId="1E7DEB5D" w14:textId="549FEF0B" w:rsidR="00314B85" w:rsidRDefault="00314B85" w:rsidP="004410CE">
      <w:pPr>
        <w:ind w:leftChars="100" w:left="21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>[</w:t>
      </w:r>
      <w:r>
        <w:rPr>
          <w:rFonts w:ascii="Times New Roman" w:hAnsi="Times New Roman" w:cs="Times New Roman"/>
          <w:sz w:val="18"/>
          <w:szCs w:val="18"/>
        </w:rPr>
        <w:t xml:space="preserve">6] </w:t>
      </w:r>
      <w:r w:rsidR="004410CE" w:rsidRPr="00FD23EE">
        <w:rPr>
          <w:rFonts w:ascii="Times New Roman" w:hAnsi="Times New Roman" w:cs="Times New Roman"/>
          <w:sz w:val="18"/>
          <w:szCs w:val="18"/>
        </w:rPr>
        <w:t xml:space="preserve">Chaves, M., </w:t>
      </w:r>
      <w:proofErr w:type="spellStart"/>
      <w:r w:rsidR="004410CE" w:rsidRPr="00FD23EE">
        <w:rPr>
          <w:rFonts w:ascii="Times New Roman" w:hAnsi="Times New Roman" w:cs="Times New Roman"/>
          <w:sz w:val="18"/>
          <w:szCs w:val="18"/>
        </w:rPr>
        <w:t>Zea</w:t>
      </w:r>
      <w:proofErr w:type="spellEnd"/>
      <w:r w:rsidR="004410CE" w:rsidRPr="00FD23EE">
        <w:rPr>
          <w:rFonts w:ascii="Times New Roman" w:hAnsi="Times New Roman" w:cs="Times New Roman"/>
          <w:sz w:val="18"/>
          <w:szCs w:val="18"/>
        </w:rPr>
        <w:t xml:space="preserve">, L., Moyano, L., &amp; Medina, M. (2007). Changes in color and odorant compounds during oxidative aging of Pedro Ximenez sweet wines. </w:t>
      </w:r>
      <w:r w:rsidR="004410CE" w:rsidRPr="00696BBA">
        <w:rPr>
          <w:rFonts w:ascii="Times New Roman" w:hAnsi="Times New Roman" w:cs="Times New Roman"/>
          <w:i/>
          <w:iCs/>
          <w:sz w:val="18"/>
          <w:szCs w:val="18"/>
        </w:rPr>
        <w:t>Journal of Agricultural and Food Chemistry</w:t>
      </w:r>
      <w:r w:rsidR="004410CE" w:rsidRPr="00FD23EE">
        <w:rPr>
          <w:rFonts w:ascii="Times New Roman" w:hAnsi="Times New Roman" w:cs="Times New Roman"/>
          <w:sz w:val="18"/>
          <w:szCs w:val="18"/>
        </w:rPr>
        <w:t xml:space="preserve">, </w:t>
      </w:r>
      <w:r w:rsidR="004410CE" w:rsidRPr="00696BBA">
        <w:rPr>
          <w:rFonts w:ascii="Times New Roman" w:hAnsi="Times New Roman" w:cs="Times New Roman"/>
          <w:i/>
          <w:iCs/>
          <w:sz w:val="18"/>
          <w:szCs w:val="18"/>
        </w:rPr>
        <w:t>55</w:t>
      </w:r>
      <w:r w:rsidR="004410CE" w:rsidRPr="00FD23EE">
        <w:rPr>
          <w:rFonts w:ascii="Times New Roman" w:hAnsi="Times New Roman" w:cs="Times New Roman"/>
          <w:sz w:val="18"/>
          <w:szCs w:val="18"/>
        </w:rPr>
        <w:t>(9), 3592-3598.</w:t>
      </w:r>
    </w:p>
    <w:p w14:paraId="2121D5A1" w14:textId="77777777" w:rsidR="00795CD0" w:rsidRPr="00FD23EE" w:rsidRDefault="004410CE" w:rsidP="00795CD0">
      <w:pPr>
        <w:widowControl/>
        <w:ind w:leftChars="100" w:left="210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[</w:t>
      </w:r>
      <w:r>
        <w:rPr>
          <w:rFonts w:ascii="Times New Roman" w:hAnsi="Times New Roman" w:cs="Times New Roman"/>
          <w:sz w:val="18"/>
          <w:szCs w:val="18"/>
        </w:rPr>
        <w:t xml:space="preserve">7] </w:t>
      </w:r>
      <w:r w:rsidR="00795CD0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Guth, H. (1997). Quantitation and sensory studies of character impact odorants of different white wine varieties. </w:t>
      </w:r>
      <w:r w:rsidR="00795CD0" w:rsidRPr="007B7070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Journal of Agricultural and Food Chemistry</w:t>
      </w:r>
      <w:r w:rsidR="00795CD0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="00795CD0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45</w:t>
      </w:r>
      <w:r w:rsidR="00795CD0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8), 3027-3032.</w:t>
      </w:r>
    </w:p>
    <w:p w14:paraId="6E3397AF" w14:textId="43DB399E" w:rsidR="004410CE" w:rsidRDefault="00795CD0" w:rsidP="004410CE">
      <w:pPr>
        <w:ind w:leftChars="100" w:left="210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[</w:t>
      </w:r>
      <w:r>
        <w:rPr>
          <w:rFonts w:ascii="Times New Roman" w:hAnsi="Times New Roman" w:cs="Times New Roman"/>
          <w:sz w:val="18"/>
          <w:szCs w:val="18"/>
        </w:rPr>
        <w:t xml:space="preserve">8] </w:t>
      </w:r>
      <w:r w:rsidR="00AF0A5D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Lyu, J., Ma, Y., Xu, Y., Nie, Y., &amp; Tang, K. (2019). Characterization of the key aroma compounds in </w:t>
      </w:r>
      <w:proofErr w:type="spellStart"/>
      <w:r w:rsidR="00AF0A5D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arselan</w:t>
      </w:r>
      <w:proofErr w:type="spellEnd"/>
      <w:r w:rsidR="00AF0A5D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wine by gas chromatography-olfactometry, quantitative measurements, aroma recombination, and omission tests. </w:t>
      </w:r>
      <w:r w:rsidR="00AF0A5D" w:rsidRPr="007B7070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Molecules</w:t>
      </w:r>
      <w:r w:rsidR="00AF0A5D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="00AF0A5D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24</w:t>
      </w:r>
      <w:r w:rsidR="00AF0A5D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16), 2978.</w:t>
      </w:r>
    </w:p>
    <w:p w14:paraId="08FEB454" w14:textId="7A8ED7D4" w:rsidR="00AF0A5D" w:rsidRDefault="00AF0A5D" w:rsidP="004410CE">
      <w:pPr>
        <w:ind w:leftChars="100" w:left="210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[9] </w:t>
      </w:r>
      <w:r w:rsidR="00D355E1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Ferreira, V., </w:t>
      </w:r>
      <w:proofErr w:type="spellStart"/>
      <w:r w:rsidR="00D355E1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rdanuy</w:t>
      </w:r>
      <w:proofErr w:type="spellEnd"/>
      <w:r w:rsidR="00D355E1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M., López, R. and Cacho, J.F. </w:t>
      </w:r>
      <w:r w:rsidR="00D355E1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r w:rsidR="00D355E1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1998</w:t>
      </w:r>
      <w:r w:rsidR="00D355E1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)</w:t>
      </w:r>
      <w:r w:rsidR="00D355E1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 Relationship between flavor dilution values and odor unit values in hydroalcoholic solutions: Role of volatility and a practical rule for its estimation. </w:t>
      </w:r>
      <w:r w:rsidR="00D355E1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Journal of Agricultural and Food Chemistry</w:t>
      </w:r>
      <w:r w:rsidR="00D355E1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="00D355E1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46</w:t>
      </w:r>
      <w:r w:rsidR="00D355E1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10), 4341-4346.</w:t>
      </w:r>
    </w:p>
    <w:p w14:paraId="35846C98" w14:textId="133F19ED" w:rsidR="00D355E1" w:rsidRDefault="00D355E1" w:rsidP="004410CE">
      <w:pPr>
        <w:ind w:leftChars="100" w:left="210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[10] </w:t>
      </w:r>
      <w:r w:rsidR="007B1639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Waterhouse, A.L., Sacks, G.L., &amp; Jeffery, D.W. (2016). Understanding wine chemistry. </w:t>
      </w:r>
      <w:r w:rsidR="007B1639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John Wiley &amp; Sons</w:t>
      </w:r>
      <w:r w:rsidR="007B1639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</w:p>
    <w:p w14:paraId="00D586C8" w14:textId="3AE080F6" w:rsidR="007B1639" w:rsidRDefault="007B1639" w:rsidP="004410CE">
      <w:pPr>
        <w:ind w:leftChars="100" w:left="210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[11] </w:t>
      </w:r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Escudero, A., </w:t>
      </w:r>
      <w:proofErr w:type="spellStart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ogorza</w:t>
      </w:r>
      <w:proofErr w:type="spellEnd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B., </w:t>
      </w:r>
      <w:proofErr w:type="spellStart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elus</w:t>
      </w:r>
      <w:proofErr w:type="spellEnd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M.A., </w:t>
      </w:r>
      <w:proofErr w:type="spellStart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rtin</w:t>
      </w:r>
      <w:proofErr w:type="spellEnd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N., </w:t>
      </w:r>
      <w:proofErr w:type="spellStart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acjo</w:t>
      </w:r>
      <w:proofErr w:type="spellEnd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J., &amp; Ferreira V. (2004). Characterization of the aroma of a wine from </w:t>
      </w:r>
      <w:proofErr w:type="spellStart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accabeo</w:t>
      </w:r>
      <w:proofErr w:type="spellEnd"/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 Key role played by compounds with low odor activity values. </w:t>
      </w:r>
      <w:r w:rsidR="00505A8B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Journal of Agricultural and Food Chemistry</w:t>
      </w:r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="00505A8B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52</w:t>
      </w:r>
      <w:r w:rsidR="00505A8B" w:rsidRPr="00FD23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11), 3516-3524.</w:t>
      </w:r>
    </w:p>
    <w:p w14:paraId="49994EA4" w14:textId="1E6704D8" w:rsidR="006D4946" w:rsidRDefault="00505A8B" w:rsidP="004410CE">
      <w:pPr>
        <w:ind w:leftChars="100" w:left="210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[12] </w:t>
      </w:r>
      <w:r w:rsidR="006D4946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Pineau, B., Barbe, J. C., Van Leeuwen, C., &amp; </w:t>
      </w:r>
      <w:proofErr w:type="spellStart"/>
      <w:r w:rsidR="006D4946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ubourdieu</w:t>
      </w:r>
      <w:proofErr w:type="spellEnd"/>
      <w:r w:rsidR="006D4946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D. (2007). Which impact for </w:t>
      </w:r>
      <w:r w:rsidR="006D4946" w:rsidRPr="007B7070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β</w:t>
      </w:r>
      <w:r w:rsidR="006D4946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-damascenone on red wines </w:t>
      </w:r>
      <w:proofErr w:type="gramStart"/>
      <w:r w:rsidR="006D4946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roma?.</w:t>
      </w:r>
      <w:proofErr w:type="gramEnd"/>
      <w:r w:rsidR="006D4946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6D4946" w:rsidRPr="007B7070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Journal of agricultural and food chemistry</w:t>
      </w:r>
      <w:r w:rsidR="006D4946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="006D4946" w:rsidRPr="00696BBA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55</w:t>
      </w:r>
      <w:r w:rsidR="006D4946" w:rsidRPr="007B707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10), 4103-4108.</w:t>
      </w:r>
    </w:p>
    <w:p w14:paraId="71319813" w14:textId="77777777" w:rsidR="006D4946" w:rsidRDefault="006D4946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br w:type="page"/>
      </w:r>
    </w:p>
    <w:p w14:paraId="0F0947FD" w14:textId="6CE77FDD" w:rsidR="002F08D8" w:rsidRPr="00A003AD" w:rsidRDefault="002F08D8" w:rsidP="002F08D8">
      <w:pPr>
        <w:rPr>
          <w:rFonts w:ascii="Times New Roman" w:hAnsi="Times New Roman" w:cs="Times New Roman"/>
          <w:sz w:val="24"/>
          <w:szCs w:val="24"/>
        </w:rPr>
      </w:pPr>
      <w:r w:rsidRPr="00A003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85AF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003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155879341"/>
      <w:r w:rsidRPr="00A003AD">
        <w:rPr>
          <w:rFonts w:ascii="Times New Roman" w:hAnsi="Times New Roman" w:cs="Times New Roman"/>
          <w:sz w:val="24"/>
          <w:szCs w:val="24"/>
        </w:rPr>
        <w:t>Concentrations of phenylalanine-derived compounds and terpene</w:t>
      </w:r>
      <w:r w:rsidR="00D0786B" w:rsidRPr="00A003AD">
        <w:rPr>
          <w:rFonts w:ascii="Times New Roman" w:hAnsi="Times New Roman" w:cs="Times New Roman"/>
          <w:sz w:val="24"/>
          <w:szCs w:val="24"/>
        </w:rPr>
        <w:t>s</w:t>
      </w:r>
      <w:r w:rsidRPr="00A003AD">
        <w:rPr>
          <w:rFonts w:ascii="Times New Roman" w:hAnsi="Times New Roman" w:cs="Times New Roman"/>
          <w:sz w:val="24"/>
          <w:szCs w:val="24"/>
        </w:rPr>
        <w:t xml:space="preserve"> on a per fresh weight basis (</w:t>
      </w:r>
      <w:proofErr w:type="spellStart"/>
      <w:r w:rsidRPr="00A003A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A003AD">
        <w:rPr>
          <w:rFonts w:ascii="Times New Roman" w:hAnsi="Times New Roman" w:cs="Times New Roman"/>
          <w:sz w:val="24"/>
          <w:szCs w:val="24"/>
        </w:rPr>
        <w:t>/kg FW)</w:t>
      </w:r>
      <w:r w:rsidR="00D0786B" w:rsidRPr="00A003AD">
        <w:rPr>
          <w:rFonts w:ascii="Times New Roman" w:hAnsi="Times New Roman" w:cs="Times New Roman"/>
          <w:sz w:val="24"/>
          <w:szCs w:val="24"/>
        </w:rPr>
        <w:t xml:space="preserve"> </w:t>
      </w:r>
      <w:r w:rsidRPr="00A003AD">
        <w:rPr>
          <w:rFonts w:ascii="Times New Roman" w:hAnsi="Times New Roman" w:cs="Times New Roman"/>
          <w:sz w:val="24"/>
          <w:szCs w:val="24"/>
        </w:rPr>
        <w:t>in blueber</w:t>
      </w:r>
      <w:r w:rsidR="00D0786B" w:rsidRPr="00A003AD">
        <w:rPr>
          <w:rFonts w:ascii="Times New Roman" w:hAnsi="Times New Roman" w:cs="Times New Roman"/>
          <w:sz w:val="24"/>
          <w:szCs w:val="24"/>
        </w:rPr>
        <w:t>ries</w:t>
      </w:r>
      <w:r w:rsidR="002C5707" w:rsidRPr="00A003AD">
        <w:rPr>
          <w:rFonts w:ascii="Times New Roman" w:hAnsi="Times New Roman" w:cs="Times New Roman"/>
          <w:sz w:val="24"/>
          <w:szCs w:val="24"/>
        </w:rPr>
        <w:t xml:space="preserve"> during postharvest dehydration process</w:t>
      </w:r>
      <w:r w:rsidRPr="00A003AD">
        <w:rPr>
          <w:rFonts w:ascii="Times New Roman" w:hAnsi="Times New Roman" w:cs="Times New Roman"/>
          <w:sz w:val="24"/>
          <w:szCs w:val="24"/>
        </w:rPr>
        <w:t>.</w:t>
      </w:r>
      <w:bookmarkEnd w:id="3"/>
    </w:p>
    <w:p w14:paraId="158A1207" w14:textId="77777777" w:rsidR="00A003AD" w:rsidRDefault="00A003AD" w:rsidP="002F08D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056"/>
        <w:gridCol w:w="636"/>
        <w:gridCol w:w="1463"/>
        <w:gridCol w:w="1370"/>
        <w:gridCol w:w="1370"/>
        <w:gridCol w:w="1534"/>
        <w:gridCol w:w="1447"/>
        <w:gridCol w:w="1562"/>
      </w:tblGrid>
      <w:tr w:rsidR="00873834" w:rsidRPr="00A003AD" w14:paraId="47BDE493" w14:textId="77777777" w:rsidTr="00873834">
        <w:trPr>
          <w:trHeight w:val="31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301D36" w14:textId="77777777" w:rsidR="00873834" w:rsidRPr="00A003AD" w:rsidRDefault="00873834" w:rsidP="00A003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05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DD6B18" w14:textId="77777777" w:rsidR="00873834" w:rsidRPr="00A003AD" w:rsidRDefault="00873834" w:rsidP="00A003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S</w:t>
            </w:r>
          </w:p>
        </w:tc>
        <w:tc>
          <w:tcPr>
            <w:tcW w:w="63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6266B1" w14:textId="031B8D5E" w:rsidR="00873834" w:rsidRPr="00A003AD" w:rsidRDefault="00873834" w:rsidP="00A003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I </w:t>
            </w:r>
            <w:r w:rsidRPr="008060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746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7ECE52" w14:textId="2DADCAEE" w:rsidR="00873834" w:rsidRPr="00A003AD" w:rsidRDefault="00873834" w:rsidP="00873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centrations (</w:t>
            </w:r>
            <w:proofErr w:type="spellStart"/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μg</w:t>
            </w:r>
            <w:proofErr w:type="spellEnd"/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kg</w:t>
            </w:r>
            <w:r w:rsidRPr="00806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W</w:t>
            </w: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873834" w:rsidRPr="00A003AD" w14:paraId="6B5EA583" w14:textId="77777777" w:rsidTr="00873834">
        <w:trPr>
          <w:trHeight w:val="310"/>
          <w:jc w:val="center"/>
        </w:trPr>
        <w:tc>
          <w:tcPr>
            <w:tcW w:w="2268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AF6AB8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41E2E0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4D7DAC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F07B73" w14:textId="3708975D" w:rsidR="00A003AD" w:rsidRPr="00A003AD" w:rsidRDefault="00A003AD" w:rsidP="00A003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0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806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d</w:t>
            </w:r>
          </w:p>
        </w:tc>
        <w:tc>
          <w:tcPr>
            <w:tcW w:w="13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BCDA58" w14:textId="5FA38FA5" w:rsidR="00A003AD" w:rsidRPr="00A003AD" w:rsidRDefault="00A003AD" w:rsidP="00A003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Pr="00806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3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114DA3" w14:textId="20CA8403" w:rsidR="00A003AD" w:rsidRPr="00A003AD" w:rsidRDefault="00A003AD" w:rsidP="00A003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Pr="00806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5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DC6718" w14:textId="14371D1E" w:rsidR="00A003AD" w:rsidRPr="00A003AD" w:rsidRDefault="00A003AD" w:rsidP="00A003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Pr="00806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6BC761" w14:textId="2164B9F4" w:rsidR="00A003AD" w:rsidRPr="00A003AD" w:rsidRDefault="00A003AD" w:rsidP="00A003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Pr="00806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5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CCAEE6" w14:textId="303E8601" w:rsidR="00A003AD" w:rsidRPr="00A003AD" w:rsidRDefault="00A003AD" w:rsidP="00A003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  <w:r w:rsidRPr="00806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</w:tr>
      <w:tr w:rsidR="00A003AD" w:rsidRPr="00A003AD" w14:paraId="14F2942B" w14:textId="77777777" w:rsidTr="00873834">
        <w:trPr>
          <w:trHeight w:val="308"/>
          <w:jc w:val="center"/>
        </w:trPr>
        <w:tc>
          <w:tcPr>
            <w:tcW w:w="12706" w:type="dxa"/>
            <w:gridSpan w:val="9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008B73" w14:textId="68BBF9CE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enylalan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-derived volatiles</w:t>
            </w:r>
          </w:p>
        </w:tc>
      </w:tr>
      <w:tr w:rsidR="00873834" w:rsidRPr="00A003AD" w14:paraId="7BD0239A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B03D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3F679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1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575B17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F262979" w14:textId="5DC551B1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±0.36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61201D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4±0.61c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BDD6AC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±0.94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85512D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7±0.43b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02C0290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7±1.83a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0F1EAF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6±3.92a</w:t>
            </w:r>
          </w:p>
        </w:tc>
      </w:tr>
      <w:tr w:rsidR="00873834" w:rsidRPr="00A003AD" w14:paraId="00F00DF9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F2D74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aldehyd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139ED9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2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65CFDF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886EDF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±0.76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B63769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±0.77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1C96D9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2±2.34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77E724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5±1.61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8F2022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14±17.06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7486FA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22±14.83a</w:t>
            </w:r>
          </w:p>
        </w:tc>
      </w:tr>
      <w:tr w:rsidR="00873834" w:rsidRPr="00A003AD" w14:paraId="579713D4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4B4B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ethyl Alcoh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0A4BCB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12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AE8E30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5B6A1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1±2.28c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502AA7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9±2.04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251B9C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1±0.84c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4518D8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5±7.21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7AFDD7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4±0.67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0CF30F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79±10.89a</w:t>
            </w:r>
          </w:p>
        </w:tc>
      </w:tr>
      <w:tr w:rsidR="00873834" w:rsidRPr="00A003AD" w14:paraId="2076DE57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0959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thyl </w:t>
            </w:r>
            <w:proofErr w:type="spellStart"/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eneacetate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D7991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97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51831D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C3DBB75" w14:textId="478F8908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  <w:r w:rsidR="00384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8439E" w:rsidRPr="00384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74D5EF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E41971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54EAB1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605974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4±2.68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F8A1C9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5±2.83a</w:t>
            </w:r>
          </w:p>
        </w:tc>
      </w:tr>
      <w:tr w:rsidR="00A003AD" w:rsidRPr="00A003AD" w14:paraId="1401FB58" w14:textId="77777777" w:rsidTr="00873834">
        <w:trPr>
          <w:trHeight w:val="308"/>
          <w:jc w:val="center"/>
        </w:trPr>
        <w:tc>
          <w:tcPr>
            <w:tcW w:w="12706" w:type="dxa"/>
            <w:gridSpan w:val="9"/>
            <w:shd w:val="clear" w:color="auto" w:fill="auto"/>
            <w:noWrap/>
            <w:vAlign w:val="center"/>
            <w:hideMark/>
          </w:tcPr>
          <w:p w14:paraId="6C97BB8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rpenes</w:t>
            </w:r>
          </w:p>
        </w:tc>
      </w:tr>
      <w:tr w:rsidR="00873834" w:rsidRPr="00A003AD" w14:paraId="0CF569AE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141598" w14:textId="3E8F6D08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Pine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8D2BA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2791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ED091C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98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275D05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79.8±17.5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CC6914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91.7±8.4c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8BFBAB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1.9±2.2bc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E69DBB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2.4±8.8b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E1FA76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25.2±10.8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F6691D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55.9±31.6a</w:t>
            </w:r>
          </w:p>
        </w:tc>
      </w:tr>
      <w:tr w:rsidR="00873834" w:rsidRPr="00A003AD" w14:paraId="0346296B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E3EEC2" w14:textId="20D77CA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Phellandre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4B6B4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22198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4607F9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1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50B2E8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.25±2.63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903C74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2.47±1.48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0FFF1E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4.63±1.89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5EF732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1.32±4.53b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E22336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3.12±4.61a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11BD1A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7.72±3.41a</w:t>
            </w:r>
          </w:p>
        </w:tc>
      </w:tr>
      <w:tr w:rsidR="00873834" w:rsidRPr="00A003AD" w14:paraId="0E118F82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FA11F" w14:textId="267D6CBE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Terpinen</w:t>
            </w:r>
            <w:r w:rsidR="00DC4F06"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C5056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9986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A6CCA1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A91720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6.3±1.43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8D04DA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.23±2.7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A4115E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9.4±0.84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DF31FE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3.06±3.64ab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31BD5F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6.18±0.7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DEBE73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6.55±2.66a</w:t>
            </w:r>
          </w:p>
        </w:tc>
      </w:tr>
      <w:tr w:rsidR="00873834" w:rsidRPr="00A003AD" w14:paraId="3355489B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BB2AF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Terpine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6D380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800041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60B31A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1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67C5D5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.72±0.43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C15704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.97±0.47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D812AE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42±0.93b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F58F62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87±0.31b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2E9172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.33±0.97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32A283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65±0.57a</w:t>
            </w:r>
          </w:p>
        </w:tc>
      </w:tr>
      <w:tr w:rsidR="00873834" w:rsidRPr="00A003AD" w14:paraId="212A1EAB" w14:textId="77777777" w:rsidTr="00873834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F239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Cyme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9479E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2784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D15289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2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FC255D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2.85±3.15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D63C2B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64.48±1.54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730D2F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80.3±15.5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719752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16.9±25.6ab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66B0B1A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31.9±25.8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39B8AD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35.4±32.4a</w:t>
            </w:r>
          </w:p>
        </w:tc>
      </w:tr>
      <w:tr w:rsidR="00873834" w:rsidRPr="00A003AD" w14:paraId="1F974598" w14:textId="77777777" w:rsidTr="00873834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E7415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D-Limone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C186E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98927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46255B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2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B80287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0.41±0.97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E9D8AB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2.66±0.38d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CDE6EF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4.73±1.16c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C5391E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6.58±0.42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D124B1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1.46±1.72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1D6FC3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7.93±4.48a</w:t>
            </w:r>
          </w:p>
        </w:tc>
      </w:tr>
      <w:tr w:rsidR="00873834" w:rsidRPr="00A003AD" w14:paraId="5595B4CE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5589C0" w14:textId="3BECC5A6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ans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Ocime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9240B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77961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2C8E47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F1E0C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6.94±0.91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D4A196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3.9±1.03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EBE354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5.47±1.86c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20FA89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8.1±1.13b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DC24AC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9.07±0.83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1BB32B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4.23±2.53a</w:t>
            </w:r>
          </w:p>
        </w:tc>
      </w:tr>
      <w:tr w:rsidR="00873834" w:rsidRPr="00A003AD" w14:paraId="29B34A79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461541" w14:textId="63BDFE83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Ocime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AA575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387791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3E4D69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4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D09CED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6.85±1.86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C51533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7.42±2.84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6F3476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3.7±1.12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E06A77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5.03±1.79b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053356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5.02±2.59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335957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0.69±1.8a</w:t>
            </w:r>
          </w:p>
        </w:tc>
      </w:tr>
      <w:tr w:rsidR="00873834" w:rsidRPr="00A003AD" w14:paraId="07F3CE46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3CDAC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ans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Linalool oxide (</w:t>
            </w:r>
            <w:proofErr w:type="spellStart"/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furanoid</w:t>
            </w:r>
            <w:proofErr w:type="spellEnd"/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A2B1F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499577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F91C26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5DC687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94±0.47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3A0CF7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87±0.69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B44A69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.17±0.45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3B86AF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.31±0.17b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4ED4E3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1±0.26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EDE79D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82±0.25a</w:t>
            </w:r>
          </w:p>
        </w:tc>
      </w:tr>
      <w:tr w:rsidR="00873834" w:rsidRPr="00A003AD" w14:paraId="5368FB77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3CFF4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Linalo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19912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787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9E2102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0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93A97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4.71±3.5f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BD87A7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5.71±3.81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ADF115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67.25±5.37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AA8A52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76.97±1.73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2D4704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91.23±4.64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AE44CF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31.5±4.8a</w:t>
            </w:r>
          </w:p>
        </w:tc>
      </w:tr>
      <w:tr w:rsidR="00873834" w:rsidRPr="00A003AD" w14:paraId="1D8EB1F9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83E15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Camph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69A48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7622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AD9665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4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1382A9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72±0.14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2C7B16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05±0.18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1EDE3F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.68±0.14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E4F0D8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.73±0.18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9C7315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.73±0.24c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9BB9D4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.36±0.04d</w:t>
            </w:r>
          </w:p>
        </w:tc>
      </w:tr>
      <w:tr w:rsidR="00873834" w:rsidRPr="00A003AD" w14:paraId="41DB8B1A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4E61DF" w14:textId="675660D2" w:rsidR="00A003AD" w:rsidRPr="00E63267" w:rsidRDefault="00E63267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63267">
              <w:rPr>
                <w:rFonts w:ascii="Times New Roman" w:eastAsia="等线" w:hAnsi="Times New Roman" w:cs="Times New Roman"/>
                <w:kern w:val="0"/>
                <w:szCs w:val="21"/>
              </w:rPr>
              <w:t>Pinoc</w:t>
            </w:r>
            <w:r w:rsidR="00A003AD" w:rsidRPr="00E63267">
              <w:rPr>
                <w:rFonts w:ascii="Times New Roman" w:eastAsia="等线" w:hAnsi="Times New Roman" w:cs="Times New Roman"/>
                <w:kern w:val="0"/>
                <w:szCs w:val="21"/>
              </w:rPr>
              <w:t>arveo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0D554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94736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28D06D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2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74B561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.86±0.26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032AC3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42±0.66b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3058E2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02±0.31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72A3AC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52±0.22b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A1E371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.15±0.8a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4335F4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.78±0.76a</w:t>
            </w:r>
          </w:p>
        </w:tc>
      </w:tr>
      <w:tr w:rsidR="00873834" w:rsidRPr="00A003AD" w14:paraId="53BC3905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4298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ndo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Borne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6A0C0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077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45BC57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6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FB3B2D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42.0±4.6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BE17E1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64.6±3.5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4AED5A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71.7±17.2b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247425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73.1±4.9b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2C888A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85.8±7.7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22E428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18.6±6.5a</w:t>
            </w:r>
          </w:p>
        </w:tc>
      </w:tr>
      <w:tr w:rsidR="00873834" w:rsidRPr="00A003AD" w14:paraId="72C556F7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E4632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Menth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BDF14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8978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BDDACD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7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23BDC7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58±0.3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D84A0F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04±1.1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41FC2E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12±0.84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184E0F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71±0.89ab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1B78E1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52±0.35a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9D3F0B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.65±0.41a</w:t>
            </w:r>
          </w:p>
        </w:tc>
      </w:tr>
      <w:tr w:rsidR="00873834" w:rsidRPr="00A003AD" w14:paraId="0B3033B8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A6496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Terpinen-4-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5BB2A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6274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5E10177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7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01FB6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9.22±1.97ab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B17BCE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6.4±1.18c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8B77D4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5.99±0.9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24DFAF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7.55±1.39bcd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4A0A37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0.55±2.07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1AC547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0.32±1.28ab</w:t>
            </w:r>
          </w:p>
        </w:tc>
      </w:tr>
      <w:tr w:rsidR="00873834" w:rsidRPr="00A003AD" w14:paraId="09AC1D08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3CC3F4" w14:textId="77102D24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Terpine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3644A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9855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5F397E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9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D1824D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74±4.51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24AC385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83.17±2.19b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93B96C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93.39±2.98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E13A1B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14.5±17.4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22EB786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95.3±1.78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54380A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25.7±15.3a</w:t>
            </w:r>
          </w:p>
        </w:tc>
      </w:tr>
      <w:tr w:rsidR="00873834" w:rsidRPr="00A003AD" w14:paraId="48C64C84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E26784" w14:textId="2566F12D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is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proofErr w:type="spellStart"/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Farnesene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AA01D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897397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715EC4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45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F17133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.82±0.53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349560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.99±0.44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F76796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53±0.71b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F1D227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4.77±0.71b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BC0F1B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5.01±0.96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40617A8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7.27±0.41a</w:t>
            </w:r>
          </w:p>
        </w:tc>
      </w:tr>
      <w:tr w:rsidR="00873834" w:rsidRPr="00A003AD" w14:paraId="546C6F97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723E8A" w14:textId="036BF7AE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6326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Damasceno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D6252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372693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15B132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44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DFB2A9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55.7±8.2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79DD81D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02.2±29.7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D78DB0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16.1±13.5a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076829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32.0±21.9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D7DA55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70.5±5.9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83DC2F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44.0±2.2bc</w:t>
            </w:r>
          </w:p>
        </w:tc>
      </w:tr>
      <w:tr w:rsidR="00873834" w:rsidRPr="00A003AD" w14:paraId="0F4F60B5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01DE1A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lastRenderedPageBreak/>
              <w:t>cis</w:t>
            </w: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-Gerani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B27B03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625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B260DB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22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DE7EC7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9.97±2.97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56818D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8.62±0.02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58D574F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9.81±3.5b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A5B207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8.86±2.62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4F8E92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5.15±5.14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C15E719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3.27±1.86a</w:t>
            </w:r>
          </w:p>
        </w:tc>
      </w:tr>
      <w:tr w:rsidR="00873834" w:rsidRPr="00A003AD" w14:paraId="0A30347D" w14:textId="77777777" w:rsidTr="00873834">
        <w:trPr>
          <w:trHeight w:val="31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DC33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Gerani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75F490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624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F33EFFB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25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68A6ED1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109.2±35.7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7C9FA82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70.2±35.6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A9BF1A4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11.6±12.2c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B92050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46.2±19.3bc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BD8DA2E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253.5±4.5bc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936E65C" w14:textId="77777777" w:rsidR="00A003AD" w:rsidRPr="00A003AD" w:rsidRDefault="00A003AD" w:rsidP="00A00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03AD">
              <w:rPr>
                <w:rFonts w:ascii="Times New Roman" w:eastAsia="等线" w:hAnsi="Times New Roman" w:cs="Times New Roman"/>
                <w:kern w:val="0"/>
                <w:szCs w:val="21"/>
              </w:rPr>
              <w:t>330.6±6.4a</w:t>
            </w:r>
          </w:p>
        </w:tc>
      </w:tr>
    </w:tbl>
    <w:p w14:paraId="12570A4E" w14:textId="77777777" w:rsidR="00A003AD" w:rsidRDefault="00A003AD" w:rsidP="00A003AD">
      <w:pPr>
        <w:spacing w:beforeLines="50" w:before="156" w:line="400" w:lineRule="exact"/>
        <w:rPr>
          <w:rFonts w:ascii="Times New Roman" w:eastAsia="等线" w:hAnsi="Times New Roman" w:cs="Times New Roman"/>
          <w:kern w:val="0"/>
          <w:szCs w:val="21"/>
        </w:rPr>
      </w:pPr>
      <w:bookmarkStart w:id="4" w:name="OLE_LINK1"/>
      <w:r w:rsidRPr="009973F3">
        <w:rPr>
          <w:rFonts w:ascii="Times New Roman" w:eastAsia="等线" w:hAnsi="Times New Roman" w:cs="Times New Roman"/>
          <w:kern w:val="0"/>
          <w:szCs w:val="21"/>
          <w:vertAlign w:val="superscript"/>
        </w:rPr>
        <w:t>a</w:t>
      </w:r>
      <w:r w:rsidRPr="009973F3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gramStart"/>
      <w:r w:rsidRPr="009973F3">
        <w:rPr>
          <w:rFonts w:ascii="Times New Roman" w:eastAsia="等线" w:hAnsi="Times New Roman" w:cs="Times New Roman"/>
          <w:kern w:val="0"/>
          <w:szCs w:val="21"/>
        </w:rPr>
        <w:t>Retention indices</w:t>
      </w:r>
      <w:proofErr w:type="gramEnd"/>
      <w:r w:rsidRPr="009973F3">
        <w:rPr>
          <w:rFonts w:ascii="Times New Roman" w:eastAsia="等线" w:hAnsi="Times New Roman" w:cs="Times New Roman"/>
          <w:kern w:val="0"/>
          <w:szCs w:val="21"/>
        </w:rPr>
        <w:t xml:space="preserve"> on HP-5MS column.</w:t>
      </w:r>
    </w:p>
    <w:p w14:paraId="0D81C26F" w14:textId="77CD55FC" w:rsidR="00A003AD" w:rsidRDefault="00A003AD" w:rsidP="00A003AD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  <w:vertAlign w:val="superscript"/>
        </w:rPr>
        <w:t>b</w:t>
      </w:r>
      <w:r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6B1524">
        <w:rPr>
          <w:rFonts w:ascii="Times New Roman" w:eastAsia="等线" w:hAnsi="Times New Roman" w:cs="Times New Roman"/>
          <w:kern w:val="0"/>
          <w:szCs w:val="21"/>
        </w:rPr>
        <w:t xml:space="preserve">Different letters in the same row means significant differences on the basis of Duncan’s multiple range test at </w:t>
      </w:r>
      <w:r w:rsidRPr="006B1524">
        <w:rPr>
          <w:rFonts w:ascii="Times New Roman" w:eastAsia="等线" w:hAnsi="Times New Roman" w:cs="Times New Roman"/>
          <w:i/>
          <w:iCs/>
          <w:kern w:val="0"/>
          <w:szCs w:val="21"/>
        </w:rPr>
        <w:t>p</w:t>
      </w:r>
      <w:r w:rsidRPr="006B1524">
        <w:rPr>
          <w:rFonts w:ascii="Times New Roman" w:eastAsia="等线" w:hAnsi="Times New Roman" w:cs="Times New Roman"/>
          <w:kern w:val="0"/>
          <w:szCs w:val="21"/>
        </w:rPr>
        <w:t xml:space="preserve"> &lt; 0.05.</w:t>
      </w:r>
    </w:p>
    <w:bookmarkEnd w:id="4"/>
    <w:p w14:paraId="2B1FA572" w14:textId="37A18BBD" w:rsidR="0038439E" w:rsidRDefault="0038439E" w:rsidP="0038439E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  <w:vertAlign w:val="superscript"/>
        </w:rPr>
        <w:t>c</w:t>
      </w:r>
      <w:r>
        <w:rPr>
          <w:rFonts w:ascii="Times New Roman" w:eastAsia="等线" w:hAnsi="Times New Roman" w:cs="Times New Roman"/>
          <w:kern w:val="0"/>
          <w:szCs w:val="21"/>
        </w:rPr>
        <w:t xml:space="preserve"> Tr means trace concentration.</w:t>
      </w:r>
    </w:p>
    <w:p w14:paraId="0DEB7EAA" w14:textId="14A857FD" w:rsidR="00A003AD" w:rsidRDefault="00A003A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9E9177D" w14:textId="7CF46016" w:rsidR="00A003AD" w:rsidRPr="00A003AD" w:rsidRDefault="00A003AD" w:rsidP="00A003AD">
      <w:pPr>
        <w:rPr>
          <w:rFonts w:ascii="Times New Roman" w:hAnsi="Times New Roman" w:cs="Times New Roman"/>
          <w:sz w:val="24"/>
          <w:szCs w:val="24"/>
        </w:rPr>
      </w:pPr>
      <w:r w:rsidRPr="00A003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85AF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003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5" w:name="_Hlk155879352"/>
      <w:r w:rsidRPr="00A003AD">
        <w:rPr>
          <w:rFonts w:ascii="Times New Roman" w:hAnsi="Times New Roman" w:cs="Times New Roman"/>
          <w:sz w:val="24"/>
          <w:szCs w:val="24"/>
        </w:rPr>
        <w:t xml:space="preserve">Concentrations of phenylalanine-derived compounds and terpenes on a per </w:t>
      </w:r>
      <w:r w:rsidR="00806094">
        <w:rPr>
          <w:rFonts w:ascii="Times New Roman" w:hAnsi="Times New Roman" w:cs="Times New Roman"/>
          <w:sz w:val="24"/>
          <w:szCs w:val="24"/>
        </w:rPr>
        <w:t>berry</w:t>
      </w:r>
      <w:r w:rsidRPr="00A003AD">
        <w:rPr>
          <w:rFonts w:ascii="Times New Roman" w:hAnsi="Times New Roman" w:cs="Times New Roman"/>
          <w:sz w:val="24"/>
          <w:szCs w:val="24"/>
        </w:rPr>
        <w:t xml:space="preserve"> basis (</w:t>
      </w:r>
      <w:r w:rsidR="00806094">
        <w:rPr>
          <w:rFonts w:ascii="Times New Roman" w:hAnsi="Times New Roman" w:cs="Times New Roman"/>
          <w:sz w:val="24"/>
          <w:szCs w:val="24"/>
        </w:rPr>
        <w:t>ng/berry</w:t>
      </w:r>
      <w:r w:rsidRPr="00A003AD">
        <w:rPr>
          <w:rFonts w:ascii="Times New Roman" w:hAnsi="Times New Roman" w:cs="Times New Roman"/>
          <w:sz w:val="24"/>
          <w:szCs w:val="24"/>
        </w:rPr>
        <w:t>) in blueberries during postharvest dehydration process.</w:t>
      </w:r>
      <w:bookmarkEnd w:id="5"/>
    </w:p>
    <w:p w14:paraId="19443D1C" w14:textId="77777777" w:rsidR="00505A8B" w:rsidRDefault="00505A8B" w:rsidP="00D0786B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242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4"/>
        <w:gridCol w:w="1201"/>
        <w:gridCol w:w="758"/>
        <w:gridCol w:w="1306"/>
        <w:gridCol w:w="1435"/>
        <w:gridCol w:w="1425"/>
        <w:gridCol w:w="1420"/>
        <w:gridCol w:w="1418"/>
        <w:gridCol w:w="1370"/>
      </w:tblGrid>
      <w:tr w:rsidR="00DC4F06" w:rsidRPr="00342F72" w14:paraId="3C54CDC9" w14:textId="77777777" w:rsidTr="00DC4F06">
        <w:trPr>
          <w:trHeight w:val="310"/>
          <w:jc w:val="center"/>
        </w:trPr>
        <w:tc>
          <w:tcPr>
            <w:tcW w:w="209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4BC54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20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DC90E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S</w:t>
            </w:r>
          </w:p>
        </w:tc>
        <w:tc>
          <w:tcPr>
            <w:tcW w:w="75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B0EDC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I </w:t>
            </w:r>
          </w:p>
        </w:tc>
        <w:tc>
          <w:tcPr>
            <w:tcW w:w="8374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5FB94E" w14:textId="4B0873BA" w:rsidR="00342F72" w:rsidRPr="00342F72" w:rsidRDefault="00342F72" w:rsidP="00342F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centrations (ng/berry)</w:t>
            </w:r>
          </w:p>
        </w:tc>
      </w:tr>
      <w:tr w:rsidR="00342F72" w:rsidRPr="00342F72" w14:paraId="16B7F73C" w14:textId="77777777" w:rsidTr="00DC4F06">
        <w:trPr>
          <w:trHeight w:val="310"/>
          <w:jc w:val="center"/>
        </w:trPr>
        <w:tc>
          <w:tcPr>
            <w:tcW w:w="2094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C6779CE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8B888E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A68370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138A64" w14:textId="22FD44A3" w:rsidR="00342F72" w:rsidRPr="00342F72" w:rsidRDefault="0038439E" w:rsidP="00342F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d</w:t>
            </w:r>
          </w:p>
        </w:tc>
        <w:tc>
          <w:tcPr>
            <w:tcW w:w="14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B0F46B" w14:textId="693EE0D4" w:rsidR="00342F72" w:rsidRPr="00342F72" w:rsidRDefault="00342F72" w:rsidP="00342F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="003843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9DA1C2" w14:textId="2C440706" w:rsidR="00342F72" w:rsidRPr="00342F72" w:rsidRDefault="00342F72" w:rsidP="00342F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3843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53771A" w14:textId="48CE3B22" w:rsidR="00342F72" w:rsidRPr="00342F72" w:rsidRDefault="00342F72" w:rsidP="00342F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="003843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0D024D" w14:textId="2ABF6BE8" w:rsidR="00342F72" w:rsidRPr="00342F72" w:rsidRDefault="00342F72" w:rsidP="00342F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="003843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3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1E2680" w14:textId="0C9B73FC" w:rsidR="00342F72" w:rsidRPr="00342F72" w:rsidRDefault="00342F72" w:rsidP="00342F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  <w:r w:rsidR="003843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</w:tr>
      <w:tr w:rsidR="00342F72" w:rsidRPr="00342F72" w14:paraId="1E12A830" w14:textId="77777777" w:rsidTr="00DC4F06">
        <w:trPr>
          <w:trHeight w:val="308"/>
          <w:jc w:val="center"/>
        </w:trPr>
        <w:tc>
          <w:tcPr>
            <w:tcW w:w="12427" w:type="dxa"/>
            <w:gridSpan w:val="9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948081" w14:textId="33778825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enylalani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derived </w:t>
            </w: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ounds</w:t>
            </w:r>
          </w:p>
        </w:tc>
      </w:tr>
      <w:tr w:rsidR="00342F72" w:rsidRPr="00342F72" w14:paraId="7712BD60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CCAEC5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FD89FB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74037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1B62A8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±0.46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48B24C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±0.77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90F0A6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5±1.1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0E60D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5±0.43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A6E38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9±1.79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07301A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7±3.45a</w:t>
            </w:r>
          </w:p>
        </w:tc>
      </w:tr>
      <w:tr w:rsidR="00342F72" w:rsidRPr="00342F72" w14:paraId="6370CD22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4F8130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aldehyd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BFF80E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401446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FAA3AD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±0.97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0A0746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±0.97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69F01C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±2.75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138E6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7±1.77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4AC2D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7±17.25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92249A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6±13.26a</w:t>
            </w:r>
          </w:p>
        </w:tc>
      </w:tr>
      <w:tr w:rsidR="00342F72" w:rsidRPr="00342F72" w14:paraId="564E0205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97A6B0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ethyl alcoh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86948B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1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180F9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819FB2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±2.92b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7C4D9F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1±2.53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5EAA7A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1±0.98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2DAF9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9±8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B6277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64±0.49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4150AD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2±9.19a</w:t>
            </w:r>
          </w:p>
        </w:tc>
      </w:tr>
      <w:tr w:rsidR="00342F72" w:rsidRPr="00342F72" w14:paraId="6901177E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9B055D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thyl </w:t>
            </w:r>
            <w:proofErr w:type="spellStart"/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eneacetate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CD981F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9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5B429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B1733C2" w14:textId="634DE4C8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  <w:r w:rsidR="0038439E" w:rsidRPr="00384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429988E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ACE5BD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A5782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FE78F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9±2.7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C73293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2±2.36a</w:t>
            </w:r>
          </w:p>
        </w:tc>
      </w:tr>
      <w:tr w:rsidR="00342F72" w:rsidRPr="00342F72" w14:paraId="2A821D7B" w14:textId="77777777" w:rsidTr="00DC4F06">
        <w:trPr>
          <w:trHeight w:val="308"/>
          <w:jc w:val="center"/>
        </w:trPr>
        <w:tc>
          <w:tcPr>
            <w:tcW w:w="12427" w:type="dxa"/>
            <w:gridSpan w:val="9"/>
            <w:shd w:val="clear" w:color="auto" w:fill="auto"/>
            <w:noWrap/>
            <w:vAlign w:val="center"/>
            <w:hideMark/>
          </w:tcPr>
          <w:p w14:paraId="2E1303B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rpenes</w:t>
            </w:r>
          </w:p>
        </w:tc>
      </w:tr>
      <w:tr w:rsidR="00342F72" w:rsidRPr="00342F72" w14:paraId="1A7C2E64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CB1D2A5" w14:textId="5C98DA91" w:rsidR="00342F72" w:rsidRPr="00342F72" w:rsidRDefault="00DC4F06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="00342F72"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Pinen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CEAF16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279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3C317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98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C41B64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2.2±22.4b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FF9E5A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3.9±10.7a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0EB41A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9.8±2.5a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42A0A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23.6±10.1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9D93E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24.5±11.3a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1B010A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38.1±26.2a</w:t>
            </w:r>
          </w:p>
        </w:tc>
      </w:tr>
      <w:tr w:rsidR="00342F72" w:rsidRPr="00342F72" w14:paraId="1E1230A1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90C63A2" w14:textId="06DB6256" w:rsidR="00342F72" w:rsidRPr="00342F72" w:rsidRDefault="00DC4F06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  <w:r w:rsidR="00342F72"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Phellandren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B57054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42219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7192C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1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41912B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3.12±3.37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0F0E82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5.48±1.83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507E86E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7.21±2.22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6C94E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3.45±5.04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98828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3±4.58a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8D492D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4.57±2.72a</w:t>
            </w:r>
          </w:p>
        </w:tc>
      </w:tr>
      <w:tr w:rsidR="00342F72" w:rsidRPr="00342F72" w14:paraId="385CC4A7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AE040E5" w14:textId="264B014B" w:rsidR="00342F72" w:rsidRPr="00342F72" w:rsidRDefault="00DC4F06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  <w:r w:rsidR="00342F72"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Terpine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82651B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998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194F4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1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303AF1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8.06±1.84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61AE3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3.94±3.33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16598F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2.82±1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AA616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5.37±4.03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6750D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6.04±0.8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694DFD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3.55±2.33a</w:t>
            </w:r>
          </w:p>
        </w:tc>
      </w:tr>
      <w:tr w:rsidR="00342F72" w:rsidRPr="00342F72" w14:paraId="6553E77F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9F10A5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Terpine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F25A27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80004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D75FD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1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E83969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.2±0.55b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933F0A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.44±0.58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8A3DE1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.85±1.1a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8B93F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16±0.34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71C8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31±0.95a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5CE45A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4.12±0.47a</w:t>
            </w:r>
          </w:p>
        </w:tc>
      </w:tr>
      <w:tr w:rsidR="00342F72" w:rsidRPr="00342F72" w14:paraId="1FDE7815" w14:textId="77777777" w:rsidTr="00DC4F06">
        <w:trPr>
          <w:trHeight w:val="278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EE4D15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</w:t>
            </w: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Cymen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B3F1CF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278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480CD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2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A20B83E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67.7±4.0b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449083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80.1±1.9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0CC790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12.1±18.3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4BB59E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38.5±28.1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83518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30.7±26.3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6DB8DD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08.8±28.6a</w:t>
            </w:r>
          </w:p>
        </w:tc>
      </w:tr>
      <w:tr w:rsidR="00342F72" w:rsidRPr="00342F72" w14:paraId="655911C7" w14:textId="77777777" w:rsidTr="00DC4F06">
        <w:trPr>
          <w:trHeight w:val="278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4B18FD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D-Limonen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AE7757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9892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91E13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2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37AFC4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6.12±1.25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02C700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8.13±0.5b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3D2A6A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9.1±1.36b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4FC33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9.23±0.39b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00BC1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1.28±1.58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53CB78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1.37±3.45a</w:t>
            </w:r>
          </w:p>
        </w:tc>
      </w:tr>
      <w:tr w:rsidR="00342F72" w:rsidRPr="00342F72" w14:paraId="3E34666F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50BDC6E" w14:textId="4ED0C2C4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ans</w:t>
            </w: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DC4F06"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Ocimen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314395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7796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9E855C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3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12ED22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8.89±1.16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C4245B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7.25±1.26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578717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8.2±2.19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A4C33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9.9±1.17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E29DB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8.97±0.74a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7C8D23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1.5±2.42a</w:t>
            </w:r>
          </w:p>
        </w:tc>
      </w:tr>
      <w:tr w:rsidR="00342F72" w:rsidRPr="00342F72" w14:paraId="0F10BA3B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B4A98D9" w14:textId="7F2565D5" w:rsidR="00342F72" w:rsidRPr="00342F72" w:rsidRDefault="00DC4F06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="00342F72"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Ocimen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7D6A59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38779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9B1C9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4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9A3E5F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1.57±2.38b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BA98F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1.63±3.51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48B055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7.88±1.31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4578FE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7.52±1.92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3943F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4.88±2.53a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5F18F3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7.22±1.39a</w:t>
            </w:r>
          </w:p>
        </w:tc>
      </w:tr>
      <w:tr w:rsidR="00342F72" w:rsidRPr="00342F72" w14:paraId="4E5DB396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FC51D3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ans</w:t>
            </w: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Linalool oxide (</w:t>
            </w:r>
            <w:proofErr w:type="spellStart"/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furanoid</w:t>
            </w:r>
            <w:proofErr w:type="spellEnd"/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7FE67C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49957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E0EC6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6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0D914F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77±0.6a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306056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57±0.85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909E06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73±0.53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F30B7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64±0.19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0C911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4.08±0.25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227726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4.27±0.2a</w:t>
            </w:r>
          </w:p>
        </w:tc>
      </w:tr>
      <w:tr w:rsidR="00342F72" w:rsidRPr="00342F72" w14:paraId="09AD4B20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BBF623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Linalo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82811A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787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3A11B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0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2C5FEB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7.22±4.48e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0CA2BB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69.18±4.87d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6FB046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79.11±6.28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E410C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84.65±2.01b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4485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90.75±5.04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038AF6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6.7±4.7a</w:t>
            </w:r>
          </w:p>
        </w:tc>
      </w:tr>
      <w:tr w:rsidR="00342F72" w:rsidRPr="00342F72" w14:paraId="36B0D316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827BC2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Camphor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76A007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762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A1402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4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D261CD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48±0.17a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A2D185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.54±0.22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F0B3F8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.98±0.16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9034C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.91±0.2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453B8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.72±0.23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B09EC0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.21±0.05d</w:t>
            </w:r>
          </w:p>
        </w:tc>
      </w:tr>
      <w:tr w:rsidR="00342F72" w:rsidRPr="00342F72" w14:paraId="5255BCCE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89EC736" w14:textId="05327C8A" w:rsidR="00342F72" w:rsidRPr="00E63267" w:rsidRDefault="00E63267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32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oc</w:t>
            </w:r>
            <w:r w:rsidR="00342F72" w:rsidRPr="00E632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veol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E4D42C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473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069B5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981248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±0.33a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A6422E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±0.81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E9C683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±0.37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56CD7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±0.25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150CC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±0.78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498BB4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±0.69a</w:t>
            </w:r>
          </w:p>
        </w:tc>
      </w:tr>
      <w:tr w:rsidR="00342F72" w:rsidRPr="00342F72" w14:paraId="57D7AAA8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E390A2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ndo</w:t>
            </w: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Borne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D47091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0770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93423B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6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04B59C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81.7±5.8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5C024D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04.4±4.6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7536957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02.0±20.3a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FCE6C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90.3±4.9ab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2F292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84.7±6.7b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64A9F8C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93.9±4.0abc</w:t>
            </w:r>
          </w:p>
        </w:tc>
      </w:tr>
      <w:tr w:rsidR="00342F72" w:rsidRPr="00342F72" w14:paraId="4EAC98C2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7BAD5F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Menth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5AFEE0E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897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4C49D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7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EB9337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31±0.38b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1F73F5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.01±1.36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5456C1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4.85±0.99a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50310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.18±0.98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76AE3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4.49±0.32a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207574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.02±0.41a</w:t>
            </w:r>
          </w:p>
        </w:tc>
      </w:tr>
      <w:tr w:rsidR="00342F72" w:rsidRPr="00342F72" w14:paraId="43C7B3C9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E6D336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Terpinen-4-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E58CF1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627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0E017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7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45C31E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4.6±2.53a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FF4A50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0.37±1.51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76A983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8.81±1.06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5D433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9.3±1.58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E7EC9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0.44±2.02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76C60B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8.02±0.95b</w:t>
            </w:r>
          </w:p>
        </w:tc>
      </w:tr>
      <w:tr w:rsidR="00342F72" w:rsidRPr="00342F72" w14:paraId="747886F8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F48F54B" w14:textId="602F24EA" w:rsidR="00342F72" w:rsidRPr="00342F72" w:rsidRDefault="009A2D45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α</w:t>
            </w:r>
            <w:r w:rsidR="00342F72"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Terpine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CF71ED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985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668A0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9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BC9EE4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94.72±5.78b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CC8165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3.3±2.9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30E69BE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9.9±3.5a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FB58D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25.9±18.7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8C208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94.8±2.2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5C793A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11.5±12.4ab</w:t>
            </w:r>
          </w:p>
        </w:tc>
      </w:tr>
      <w:tr w:rsidR="00342F72" w:rsidRPr="00342F72" w14:paraId="7C496727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EDECA5C" w14:textId="725A79D1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is</w:t>
            </w: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DC4F06"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proofErr w:type="spellStart"/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Farnesene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406056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89739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0A6CC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45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8FAF94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.33±0.67d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F394E5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.71±0.55c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47E3E2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.33±0.84a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228DD8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5.24±0.78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87C1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4.99±0.95bc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CADA2C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6.45±0.33a</w:t>
            </w:r>
          </w:p>
        </w:tc>
      </w:tr>
      <w:tr w:rsidR="00342F72" w:rsidRPr="00342F72" w14:paraId="0C80F743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7074758" w14:textId="6ACC621D" w:rsidR="00342F72" w:rsidRPr="00342F72" w:rsidRDefault="00DC4F06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</w:t>
            </w:r>
            <w:r w:rsidR="00342F72"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Damascenon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D48BE5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37269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BA81AB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44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00D5F3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99.3±10.5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C0A1ED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75.3±37.6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B4CF1F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71.9±16.0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EC94B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55.1±23.6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11D22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69.0±6.6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2B6DE75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16.5±4.3c</w:t>
            </w:r>
          </w:p>
        </w:tc>
      </w:tr>
      <w:tr w:rsidR="00342F72" w:rsidRPr="00342F72" w14:paraId="33663C70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A9A8720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843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lastRenderedPageBreak/>
              <w:t>cis</w:t>
            </w: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-Gerani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53EC2E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62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C7B71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22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FC7B669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2.76±3.8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ADB7E1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3.11±0.07ab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274157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3.31±4.11a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696C0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0.73±2.8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62EA1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5.02±5.16a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2BA629F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9.53±1.9a</w:t>
            </w:r>
          </w:p>
        </w:tc>
      </w:tr>
      <w:tr w:rsidR="00342F72" w:rsidRPr="00342F72" w14:paraId="4CED5545" w14:textId="77777777" w:rsidTr="00DC4F06">
        <w:trPr>
          <w:trHeight w:val="310"/>
          <w:jc w:val="center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42963E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Geranio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2E9D51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0624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A0436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25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2465F86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139.8±45.8c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0CB4563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335.5±43.9a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131B92A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49.0±14.5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993DB2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70.7±20.5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0D3C4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52.1±3.3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C29068D" w14:textId="77777777" w:rsidR="00342F72" w:rsidRPr="00342F72" w:rsidRDefault="00342F72" w:rsidP="00342F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2F72">
              <w:rPr>
                <w:rFonts w:ascii="Times New Roman" w:eastAsia="等线" w:hAnsi="Times New Roman" w:cs="Times New Roman"/>
                <w:kern w:val="0"/>
                <w:szCs w:val="21"/>
              </w:rPr>
              <w:t>293.3±6.8ab</w:t>
            </w:r>
          </w:p>
        </w:tc>
      </w:tr>
    </w:tbl>
    <w:p w14:paraId="4D0C1A30" w14:textId="77777777" w:rsidR="009A2D45" w:rsidRDefault="009A2D45" w:rsidP="009A2D45">
      <w:pPr>
        <w:spacing w:beforeLines="50" w:before="156" w:line="400" w:lineRule="exact"/>
        <w:rPr>
          <w:rFonts w:ascii="Times New Roman" w:eastAsia="等线" w:hAnsi="Times New Roman" w:cs="Times New Roman"/>
          <w:kern w:val="0"/>
          <w:szCs w:val="21"/>
        </w:rPr>
      </w:pPr>
      <w:r w:rsidRPr="009973F3">
        <w:rPr>
          <w:rFonts w:ascii="Times New Roman" w:eastAsia="等线" w:hAnsi="Times New Roman" w:cs="Times New Roman"/>
          <w:kern w:val="0"/>
          <w:szCs w:val="21"/>
          <w:vertAlign w:val="superscript"/>
        </w:rPr>
        <w:t>a</w:t>
      </w:r>
      <w:r w:rsidRPr="009973F3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gramStart"/>
      <w:r w:rsidRPr="009973F3">
        <w:rPr>
          <w:rFonts w:ascii="Times New Roman" w:eastAsia="等线" w:hAnsi="Times New Roman" w:cs="Times New Roman"/>
          <w:kern w:val="0"/>
          <w:szCs w:val="21"/>
        </w:rPr>
        <w:t>Retention indices</w:t>
      </w:r>
      <w:proofErr w:type="gramEnd"/>
      <w:r w:rsidRPr="009973F3">
        <w:rPr>
          <w:rFonts w:ascii="Times New Roman" w:eastAsia="等线" w:hAnsi="Times New Roman" w:cs="Times New Roman"/>
          <w:kern w:val="0"/>
          <w:szCs w:val="21"/>
        </w:rPr>
        <w:t xml:space="preserve"> on HP-5MS column.</w:t>
      </w:r>
    </w:p>
    <w:p w14:paraId="64558837" w14:textId="77777777" w:rsidR="009A2D45" w:rsidRDefault="009A2D45" w:rsidP="009A2D45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  <w:vertAlign w:val="superscript"/>
        </w:rPr>
        <w:t>b</w:t>
      </w:r>
      <w:r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6B1524">
        <w:rPr>
          <w:rFonts w:ascii="Times New Roman" w:eastAsia="等线" w:hAnsi="Times New Roman" w:cs="Times New Roman"/>
          <w:kern w:val="0"/>
          <w:szCs w:val="21"/>
        </w:rPr>
        <w:t xml:space="preserve">Different letters in the same row means significant differences on the basis of Duncan’s multiple range test at </w:t>
      </w:r>
      <w:r w:rsidRPr="006B1524">
        <w:rPr>
          <w:rFonts w:ascii="Times New Roman" w:eastAsia="等线" w:hAnsi="Times New Roman" w:cs="Times New Roman"/>
          <w:i/>
          <w:iCs/>
          <w:kern w:val="0"/>
          <w:szCs w:val="21"/>
        </w:rPr>
        <w:t>p</w:t>
      </w:r>
      <w:r w:rsidRPr="006B1524">
        <w:rPr>
          <w:rFonts w:ascii="Times New Roman" w:eastAsia="等线" w:hAnsi="Times New Roman" w:cs="Times New Roman"/>
          <w:kern w:val="0"/>
          <w:szCs w:val="21"/>
        </w:rPr>
        <w:t xml:space="preserve"> &lt; 0.05.</w:t>
      </w:r>
    </w:p>
    <w:p w14:paraId="4B7A9D1D" w14:textId="6973495D" w:rsidR="0038439E" w:rsidRDefault="0038439E" w:rsidP="0038439E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  <w:vertAlign w:val="superscript"/>
        </w:rPr>
        <w:t>c</w:t>
      </w:r>
      <w:r>
        <w:rPr>
          <w:rFonts w:ascii="Times New Roman" w:eastAsia="等线" w:hAnsi="Times New Roman" w:cs="Times New Roman"/>
          <w:kern w:val="0"/>
          <w:szCs w:val="21"/>
        </w:rPr>
        <w:t xml:space="preserve"> Tr means trace concentration.</w:t>
      </w:r>
    </w:p>
    <w:p w14:paraId="18E399A6" w14:textId="77777777" w:rsidR="008330C9" w:rsidRPr="0038439E" w:rsidRDefault="008330C9" w:rsidP="00D0786B">
      <w:pPr>
        <w:rPr>
          <w:rFonts w:ascii="Times New Roman" w:hAnsi="Times New Roman" w:cs="Times New Roman"/>
          <w:sz w:val="18"/>
          <w:szCs w:val="18"/>
        </w:rPr>
      </w:pPr>
    </w:p>
    <w:sectPr w:rsidR="008330C9" w:rsidRPr="0038439E" w:rsidSect="00DD4BD2">
      <w:pgSz w:w="15840" w:h="12240" w:orient="landscape"/>
      <w:pgMar w:top="1440" w:right="1440" w:bottom="1440" w:left="1440" w:header="709" w:footer="709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F8A69" w14:textId="77777777" w:rsidR="00DD4BD2" w:rsidRDefault="00DD4BD2" w:rsidP="00485AFF">
      <w:r>
        <w:separator/>
      </w:r>
    </w:p>
  </w:endnote>
  <w:endnote w:type="continuationSeparator" w:id="0">
    <w:p w14:paraId="491001F1" w14:textId="77777777" w:rsidR="00DD4BD2" w:rsidRDefault="00DD4BD2" w:rsidP="00485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17F76" w14:textId="77777777" w:rsidR="00DD4BD2" w:rsidRDefault="00DD4BD2" w:rsidP="00485AFF">
      <w:r>
        <w:separator/>
      </w:r>
    </w:p>
  </w:footnote>
  <w:footnote w:type="continuationSeparator" w:id="0">
    <w:p w14:paraId="0245845D" w14:textId="77777777" w:rsidR="00DD4BD2" w:rsidRDefault="00DD4BD2" w:rsidP="00485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34"/>
    <w:rsid w:val="00027197"/>
    <w:rsid w:val="000C0458"/>
    <w:rsid w:val="0012218C"/>
    <w:rsid w:val="00124E8C"/>
    <w:rsid w:val="00146600"/>
    <w:rsid w:val="00172594"/>
    <w:rsid w:val="001761A6"/>
    <w:rsid w:val="001A3A96"/>
    <w:rsid w:val="001C060C"/>
    <w:rsid w:val="001E799A"/>
    <w:rsid w:val="00206829"/>
    <w:rsid w:val="00241590"/>
    <w:rsid w:val="002807F3"/>
    <w:rsid w:val="00287831"/>
    <w:rsid w:val="002A40B7"/>
    <w:rsid w:val="002C5707"/>
    <w:rsid w:val="002F08D8"/>
    <w:rsid w:val="002F5C2E"/>
    <w:rsid w:val="00314B85"/>
    <w:rsid w:val="00342F72"/>
    <w:rsid w:val="0038439E"/>
    <w:rsid w:val="00394CC1"/>
    <w:rsid w:val="004126DA"/>
    <w:rsid w:val="004410CE"/>
    <w:rsid w:val="00485AFF"/>
    <w:rsid w:val="004C3F2A"/>
    <w:rsid w:val="004D111D"/>
    <w:rsid w:val="004E4A5D"/>
    <w:rsid w:val="0050511D"/>
    <w:rsid w:val="00505A8B"/>
    <w:rsid w:val="005E57B4"/>
    <w:rsid w:val="00614521"/>
    <w:rsid w:val="006C01E7"/>
    <w:rsid w:val="006D4946"/>
    <w:rsid w:val="00795CD0"/>
    <w:rsid w:val="007A55A8"/>
    <w:rsid w:val="007B1639"/>
    <w:rsid w:val="007D5A4D"/>
    <w:rsid w:val="007D5BEC"/>
    <w:rsid w:val="00806094"/>
    <w:rsid w:val="0083060B"/>
    <w:rsid w:val="008330C9"/>
    <w:rsid w:val="00854C93"/>
    <w:rsid w:val="00873834"/>
    <w:rsid w:val="008A635C"/>
    <w:rsid w:val="008B72B8"/>
    <w:rsid w:val="00905AD1"/>
    <w:rsid w:val="009542A0"/>
    <w:rsid w:val="00967A86"/>
    <w:rsid w:val="00976C0F"/>
    <w:rsid w:val="0098756D"/>
    <w:rsid w:val="009A2D45"/>
    <w:rsid w:val="009C0044"/>
    <w:rsid w:val="00A00067"/>
    <w:rsid w:val="00A003AD"/>
    <w:rsid w:val="00AA0744"/>
    <w:rsid w:val="00AA4C01"/>
    <w:rsid w:val="00AB14E6"/>
    <w:rsid w:val="00AE1632"/>
    <w:rsid w:val="00AF0A5D"/>
    <w:rsid w:val="00AF20A0"/>
    <w:rsid w:val="00BC0A36"/>
    <w:rsid w:val="00C00633"/>
    <w:rsid w:val="00C21D97"/>
    <w:rsid w:val="00C50BD6"/>
    <w:rsid w:val="00C966FD"/>
    <w:rsid w:val="00D0786B"/>
    <w:rsid w:val="00D355E1"/>
    <w:rsid w:val="00D80849"/>
    <w:rsid w:val="00D95980"/>
    <w:rsid w:val="00DC4F06"/>
    <w:rsid w:val="00DD1034"/>
    <w:rsid w:val="00DD3BC1"/>
    <w:rsid w:val="00DD4BD2"/>
    <w:rsid w:val="00E63267"/>
    <w:rsid w:val="00E83D5A"/>
    <w:rsid w:val="00EB1A2B"/>
    <w:rsid w:val="00F055D7"/>
    <w:rsid w:val="00F273B9"/>
    <w:rsid w:val="00FB6011"/>
    <w:rsid w:val="00FE5D4A"/>
    <w:rsid w:val="00FF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19E82"/>
  <w15:chartTrackingRefBased/>
  <w15:docId w15:val="{401EC667-7DE1-4C6D-902C-2152C9640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5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5A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5A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5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5A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9</Pages>
  <Words>1948</Words>
  <Characters>11109</Characters>
  <Application>Microsoft Office Word</Application>
  <DocSecurity>0</DocSecurity>
  <Lines>92</Lines>
  <Paragraphs>26</Paragraphs>
  <ScaleCrop>false</ScaleCrop>
  <Company/>
  <LinksUpToDate>false</LinksUpToDate>
  <CharactersWithSpaces>1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56</cp:revision>
  <dcterms:created xsi:type="dcterms:W3CDTF">2023-12-26T07:40:00Z</dcterms:created>
  <dcterms:modified xsi:type="dcterms:W3CDTF">2024-01-26T08:22:00Z</dcterms:modified>
</cp:coreProperties>
</file>